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1AF" w:rsidRPr="008F5BE3" w:rsidRDefault="00EE1EEB" w:rsidP="00EE1EEB">
      <w:pPr>
        <w:jc w:val="center"/>
        <w:rPr>
          <w:b/>
          <w:u w:val="single"/>
        </w:rPr>
      </w:pPr>
      <w:r w:rsidRPr="008F5BE3">
        <w:rPr>
          <w:b/>
          <w:u w:val="single"/>
        </w:rPr>
        <w:t>Supplementary Information</w:t>
      </w:r>
    </w:p>
    <w:p w:rsidR="00EE1EEB" w:rsidRPr="008F5BE3" w:rsidRDefault="00EE1EEB" w:rsidP="00E179AC">
      <w:pPr>
        <w:jc w:val="center"/>
        <w:rPr>
          <w:b/>
        </w:rPr>
      </w:pPr>
      <w:r w:rsidRPr="008F5BE3">
        <w:rPr>
          <w:b/>
        </w:rPr>
        <w:t>A variance component based multi-marker association test using family and unrelated data</w:t>
      </w:r>
    </w:p>
    <w:p w:rsidR="00E179AC" w:rsidRPr="008F5BE3" w:rsidRDefault="00E179AC" w:rsidP="00E179AC">
      <w:pPr>
        <w:jc w:val="center"/>
      </w:pPr>
      <w:r w:rsidRPr="008F5BE3">
        <w:t>Xuefeng Wang, Nathan J. Morris, Xiaofeng Zhu, and Robert C. Elston</w:t>
      </w:r>
    </w:p>
    <w:p w:rsidR="00EE1EEB" w:rsidRPr="008F5BE3" w:rsidRDefault="00EE1EEB"/>
    <w:p w:rsidR="00F4759E" w:rsidRPr="00052103" w:rsidRDefault="00ED5932" w:rsidP="00052103">
      <w:pPr>
        <w:pStyle w:val="Heading1"/>
      </w:pPr>
      <w:r w:rsidRPr="00052103">
        <w:t>CONTENTS</w:t>
      </w:r>
    </w:p>
    <w:p w:rsidR="00100294" w:rsidRPr="008F5BE3" w:rsidRDefault="00C146B2" w:rsidP="00342AC9">
      <w:pPr>
        <w:spacing w:after="0" w:line="480" w:lineRule="auto"/>
      </w:pPr>
      <w:r w:rsidRPr="008F5BE3">
        <w:t>Software</w:t>
      </w:r>
      <w:r w:rsidR="0089705B" w:rsidRPr="008F5BE3">
        <w:t xml:space="preserve"> description</w:t>
      </w:r>
      <w:r w:rsidR="00100294" w:rsidRPr="008F5BE3">
        <w:tab/>
      </w:r>
      <w:r w:rsidR="00100294" w:rsidRPr="008F5BE3">
        <w:tab/>
      </w:r>
      <w:r w:rsidR="00100294" w:rsidRPr="008F5BE3">
        <w:tab/>
      </w:r>
      <w:r w:rsidR="00100294" w:rsidRPr="008F5BE3">
        <w:tab/>
      </w:r>
      <w:r w:rsidR="00100294" w:rsidRPr="008F5BE3">
        <w:tab/>
      </w:r>
      <w:r w:rsidR="001D67E4" w:rsidRPr="008F5BE3">
        <w:tab/>
      </w:r>
      <w:r w:rsidR="001D67E4" w:rsidRPr="008F5BE3">
        <w:tab/>
      </w:r>
      <w:r w:rsidR="00100294" w:rsidRPr="008F5BE3">
        <w:tab/>
        <w:t>Page 2</w:t>
      </w:r>
    </w:p>
    <w:p w:rsidR="00890259" w:rsidRPr="008F5BE3" w:rsidRDefault="00890259" w:rsidP="00342AC9">
      <w:pPr>
        <w:spacing w:after="0" w:line="480" w:lineRule="auto"/>
      </w:pPr>
      <w:r w:rsidRPr="008F5BE3">
        <w:t xml:space="preserve">Supplementary tables </w:t>
      </w:r>
      <w:r w:rsidR="00BE1FEE">
        <w:t>1-3</w:t>
      </w:r>
    </w:p>
    <w:p w:rsidR="001D67E4" w:rsidRPr="008F5BE3" w:rsidRDefault="00612234" w:rsidP="00342AC9">
      <w:pPr>
        <w:pStyle w:val="ListParagraph"/>
        <w:numPr>
          <w:ilvl w:val="0"/>
          <w:numId w:val="1"/>
        </w:numPr>
        <w:spacing w:after="0" w:line="480" w:lineRule="auto"/>
        <w:ind w:left="810"/>
      </w:pPr>
      <w:r w:rsidRPr="008F5BE3">
        <w:t>Power comparisons I</w:t>
      </w:r>
      <w:r w:rsidRPr="008F5BE3">
        <w:tab/>
      </w:r>
      <w:r w:rsidRPr="008F5BE3">
        <w:tab/>
      </w:r>
      <w:r w:rsidRPr="008F5BE3">
        <w:tab/>
      </w:r>
      <w:r w:rsidRPr="008F5BE3">
        <w:tab/>
      </w:r>
      <w:r w:rsidRPr="008F5BE3">
        <w:tab/>
      </w:r>
      <w:r w:rsidRPr="008F5BE3">
        <w:tab/>
      </w:r>
      <w:r w:rsidRPr="008F5BE3">
        <w:tab/>
        <w:t>Page 3</w:t>
      </w:r>
    </w:p>
    <w:p w:rsidR="00612234" w:rsidRPr="008F5BE3" w:rsidRDefault="00612234" w:rsidP="00342AC9">
      <w:pPr>
        <w:pStyle w:val="ListParagraph"/>
        <w:numPr>
          <w:ilvl w:val="0"/>
          <w:numId w:val="1"/>
        </w:numPr>
        <w:spacing w:after="0" w:line="480" w:lineRule="auto"/>
        <w:ind w:left="810"/>
      </w:pPr>
      <w:r w:rsidRPr="008F5BE3">
        <w:t xml:space="preserve">Power </w:t>
      </w:r>
      <w:r w:rsidR="00BF2348" w:rsidRPr="008F5BE3">
        <w:t>comparisons</w:t>
      </w:r>
      <w:r w:rsidR="00354DAB" w:rsidRPr="008F5BE3">
        <w:t xml:space="preserve"> II</w:t>
      </w:r>
      <w:r w:rsidR="00354DAB" w:rsidRPr="008F5BE3">
        <w:tab/>
      </w:r>
      <w:r w:rsidR="00354DAB" w:rsidRPr="008F5BE3">
        <w:tab/>
      </w:r>
      <w:r w:rsidR="00354DAB" w:rsidRPr="008F5BE3">
        <w:tab/>
      </w:r>
      <w:r w:rsidR="00354DAB" w:rsidRPr="008F5BE3">
        <w:tab/>
      </w:r>
      <w:r w:rsidR="00354DAB" w:rsidRPr="008F5BE3">
        <w:tab/>
      </w:r>
      <w:r w:rsidR="00354DAB" w:rsidRPr="008F5BE3">
        <w:tab/>
      </w:r>
      <w:r w:rsidR="00354DAB" w:rsidRPr="008F5BE3">
        <w:tab/>
      </w:r>
      <w:r w:rsidRPr="008F5BE3">
        <w:t>Page 4</w:t>
      </w:r>
    </w:p>
    <w:p w:rsidR="00612234" w:rsidRDefault="00612234" w:rsidP="00342AC9">
      <w:pPr>
        <w:pStyle w:val="ListParagraph"/>
        <w:numPr>
          <w:ilvl w:val="0"/>
          <w:numId w:val="1"/>
        </w:numPr>
        <w:spacing w:after="0" w:line="480" w:lineRule="auto"/>
        <w:ind w:left="810"/>
      </w:pPr>
      <w:r w:rsidRPr="008F5BE3">
        <w:t>Power comparisons III</w:t>
      </w:r>
      <w:r w:rsidRPr="008F5BE3">
        <w:tab/>
      </w:r>
      <w:r w:rsidRPr="008F5BE3">
        <w:tab/>
      </w:r>
      <w:r w:rsidRPr="008F5BE3">
        <w:tab/>
      </w:r>
      <w:r w:rsidRPr="008F5BE3">
        <w:tab/>
      </w:r>
      <w:r w:rsidRPr="008F5BE3">
        <w:tab/>
      </w:r>
      <w:r w:rsidRPr="008F5BE3">
        <w:tab/>
      </w:r>
      <w:r w:rsidRPr="008F5BE3">
        <w:tab/>
        <w:t>Page 5</w:t>
      </w:r>
    </w:p>
    <w:p w:rsidR="00583C41" w:rsidRPr="008F5BE3" w:rsidRDefault="00BE1FEE" w:rsidP="006A7715">
      <w:pPr>
        <w:spacing w:after="0" w:line="480" w:lineRule="auto"/>
      </w:pPr>
      <w:r>
        <w:t xml:space="preserve">Computation time, reliability and </w:t>
      </w:r>
      <w:r w:rsidR="006A7715">
        <w:t>efficiency</w:t>
      </w:r>
      <w:r w:rsidR="00F82EC2">
        <w:tab/>
      </w:r>
      <w:r w:rsidR="00F82EC2">
        <w:tab/>
      </w:r>
      <w:r w:rsidR="00F82EC2">
        <w:tab/>
      </w:r>
      <w:r w:rsidR="00F82EC2">
        <w:tab/>
      </w:r>
      <w:r w:rsidR="00F82EC2">
        <w:tab/>
      </w:r>
      <w:r w:rsidR="00583C41">
        <w:t>Page 6</w:t>
      </w:r>
    </w:p>
    <w:p w:rsidR="00612234" w:rsidRPr="00612234" w:rsidRDefault="00612234" w:rsidP="00100294"/>
    <w:p w:rsidR="00100294" w:rsidRPr="00F4759E" w:rsidRDefault="00100294" w:rsidP="00100294">
      <w:pPr>
        <w:rPr>
          <w:b/>
        </w:rPr>
      </w:pPr>
    </w:p>
    <w:p w:rsidR="004510D3" w:rsidRDefault="004510D3">
      <w:pPr>
        <w:rPr>
          <w:b/>
        </w:rPr>
      </w:pPr>
      <w:r>
        <w:rPr>
          <w:b/>
        </w:rPr>
        <w:br w:type="page"/>
      </w:r>
    </w:p>
    <w:p w:rsidR="00F2103B" w:rsidRPr="00052103" w:rsidRDefault="00F2103B" w:rsidP="00052103">
      <w:pPr>
        <w:pStyle w:val="Heading1"/>
      </w:pPr>
      <w:r w:rsidRPr="00052103">
        <w:lastRenderedPageBreak/>
        <w:t xml:space="preserve">Software </w:t>
      </w:r>
      <w:r w:rsidR="00890259" w:rsidRPr="00052103">
        <w:t>description</w:t>
      </w:r>
    </w:p>
    <w:p w:rsidR="00F2103B" w:rsidRDefault="00D41BB1" w:rsidP="00F2103B">
      <w:pPr>
        <w:spacing w:after="0" w:line="480" w:lineRule="auto"/>
        <w:rPr>
          <w:lang w:eastAsia="x-none"/>
        </w:rPr>
      </w:pPr>
      <w:r>
        <w:rPr>
          <w:b/>
          <w:szCs w:val="24"/>
        </w:rPr>
        <w:t xml:space="preserve">Download </w:t>
      </w:r>
      <w:r w:rsidR="00F2103B" w:rsidRPr="00D41BB1">
        <w:rPr>
          <w:b/>
          <w:szCs w:val="24"/>
        </w:rPr>
        <w:t>page</w:t>
      </w:r>
      <w:r w:rsidR="00F2103B">
        <w:rPr>
          <w:szCs w:val="24"/>
        </w:rPr>
        <w:t xml:space="preserve">: </w:t>
      </w:r>
      <w:hyperlink r:id="rId8" w:history="1">
        <w:r w:rsidR="00F2103B" w:rsidRPr="008B231E">
          <w:rPr>
            <w:szCs w:val="24"/>
          </w:rPr>
          <w:t>https://r-forge.r-project.org/R/?group_id=1379</w:t>
        </w:r>
      </w:hyperlink>
    </w:p>
    <w:p w:rsidR="00F2103B" w:rsidRDefault="00F2103B" w:rsidP="00F2103B">
      <w:pPr>
        <w:spacing w:after="0" w:line="480" w:lineRule="auto"/>
        <w:rPr>
          <w:szCs w:val="24"/>
        </w:rPr>
      </w:pPr>
      <w:r w:rsidRPr="00D41BB1">
        <w:rPr>
          <w:b/>
          <w:szCs w:val="24"/>
        </w:rPr>
        <w:t>Operating system(s):</w:t>
      </w:r>
      <w:r>
        <w:rPr>
          <w:szCs w:val="24"/>
        </w:rPr>
        <w:t xml:space="preserve"> Linux, Mac OS X, Windows</w:t>
      </w:r>
    </w:p>
    <w:p w:rsidR="00F2103B" w:rsidRDefault="00F2103B" w:rsidP="00F2103B">
      <w:pPr>
        <w:spacing w:after="0" w:line="480" w:lineRule="auto"/>
        <w:rPr>
          <w:szCs w:val="24"/>
        </w:rPr>
      </w:pPr>
      <w:r w:rsidRPr="00D41BB1">
        <w:rPr>
          <w:b/>
          <w:szCs w:val="24"/>
        </w:rPr>
        <w:t>Programming language</w:t>
      </w:r>
      <w:r>
        <w:rPr>
          <w:szCs w:val="24"/>
        </w:rPr>
        <w:t>: R</w:t>
      </w:r>
    </w:p>
    <w:p w:rsidR="00F2103B" w:rsidRDefault="00F2103B" w:rsidP="00F2103B">
      <w:pPr>
        <w:spacing w:after="0" w:line="480" w:lineRule="auto"/>
        <w:rPr>
          <w:szCs w:val="24"/>
        </w:rPr>
      </w:pPr>
      <w:r w:rsidRPr="00D41BB1">
        <w:rPr>
          <w:b/>
          <w:szCs w:val="24"/>
        </w:rPr>
        <w:t>Other requirements:</w:t>
      </w:r>
      <w:r>
        <w:rPr>
          <w:szCs w:val="24"/>
        </w:rPr>
        <w:t xml:space="preserve"> R (≥2.15.1)</w:t>
      </w:r>
    </w:p>
    <w:p w:rsidR="00F2103B" w:rsidRDefault="00F2103B" w:rsidP="00F2103B">
      <w:pPr>
        <w:spacing w:after="0" w:line="480" w:lineRule="auto"/>
        <w:rPr>
          <w:szCs w:val="24"/>
        </w:rPr>
      </w:pPr>
      <w:r w:rsidRPr="00D41BB1">
        <w:rPr>
          <w:b/>
          <w:szCs w:val="24"/>
        </w:rPr>
        <w:t>License:</w:t>
      </w:r>
      <w:r>
        <w:rPr>
          <w:szCs w:val="24"/>
        </w:rPr>
        <w:t xml:space="preserve"> GNU GPL</w:t>
      </w:r>
    </w:p>
    <w:p w:rsidR="00F2103B" w:rsidRDefault="00D41BB1" w:rsidP="00CE4F4A">
      <w:pPr>
        <w:spacing w:after="0" w:line="480" w:lineRule="auto"/>
        <w:rPr>
          <w:szCs w:val="24"/>
        </w:rPr>
      </w:pPr>
      <w:r w:rsidRPr="00F23C48">
        <w:rPr>
          <w:b/>
          <w:szCs w:val="24"/>
        </w:rPr>
        <w:t>R</w:t>
      </w:r>
      <w:r w:rsidR="00F2103B" w:rsidRPr="00F23C48">
        <w:rPr>
          <w:b/>
          <w:szCs w:val="24"/>
        </w:rPr>
        <w:t>estrictions to use by non-academics:</w:t>
      </w:r>
      <w:r w:rsidR="00F2103B">
        <w:rPr>
          <w:szCs w:val="24"/>
        </w:rPr>
        <w:t xml:space="preserve"> none except </w:t>
      </w:r>
      <w:r w:rsidR="00EA6149">
        <w:rPr>
          <w:szCs w:val="24"/>
        </w:rPr>
        <w:t xml:space="preserve">those </w:t>
      </w:r>
      <w:r w:rsidR="00F2103B">
        <w:rPr>
          <w:szCs w:val="24"/>
        </w:rPr>
        <w:t>posed by the license</w:t>
      </w:r>
    </w:p>
    <w:p w:rsidR="00127276" w:rsidRDefault="00C95B85" w:rsidP="00CE4F4A">
      <w:pPr>
        <w:spacing w:after="0" w:line="480" w:lineRule="auto"/>
      </w:pPr>
      <w:r w:rsidRPr="00D41BB1">
        <w:rPr>
          <w:b/>
        </w:rPr>
        <w:t>Install</w:t>
      </w:r>
      <w:r>
        <w:t xml:space="preserve">: </w:t>
      </w:r>
    </w:p>
    <w:p w:rsidR="00F2103B" w:rsidRDefault="00127276" w:rsidP="00CE4F4A">
      <w:pPr>
        <w:spacing w:after="0" w:line="480" w:lineRule="auto"/>
        <w:rPr>
          <w:szCs w:val="24"/>
        </w:rPr>
      </w:pPr>
      <w:r>
        <w:t>S</w:t>
      </w:r>
      <w:r w:rsidR="00536893">
        <w:t xml:space="preserve">tart R, then type </w:t>
      </w:r>
      <w:r w:rsidR="009439B9" w:rsidRPr="00536893">
        <w:rPr>
          <w:szCs w:val="24"/>
        </w:rPr>
        <w:t>install.packages("fassoc", repos="http://R-Forge.R-project.org")</w:t>
      </w:r>
    </w:p>
    <w:p w:rsidR="00D41BB1" w:rsidRPr="00F23C48" w:rsidRDefault="00CE4F4A" w:rsidP="00F23C48">
      <w:pPr>
        <w:spacing w:after="0" w:line="480" w:lineRule="auto"/>
        <w:rPr>
          <w:b/>
          <w:szCs w:val="24"/>
        </w:rPr>
      </w:pPr>
      <w:r w:rsidRPr="00F23C48">
        <w:rPr>
          <w:b/>
          <w:szCs w:val="24"/>
        </w:rPr>
        <w:t xml:space="preserve">Key functions </w:t>
      </w:r>
    </w:p>
    <w:p w:rsidR="00CE4F4A" w:rsidRDefault="00D41BB1" w:rsidP="00DE22F7">
      <w:pPr>
        <w:spacing w:after="0" w:line="480" w:lineRule="auto"/>
        <w:rPr>
          <w:szCs w:val="24"/>
        </w:rPr>
      </w:pPr>
      <w:r w:rsidRPr="00F23C48">
        <w:rPr>
          <w:i/>
          <w:szCs w:val="24"/>
        </w:rPr>
        <w:t>vc.score</w:t>
      </w:r>
      <w:r>
        <w:rPr>
          <w:szCs w:val="24"/>
        </w:rPr>
        <w:t xml:space="preserve">: </w:t>
      </w:r>
      <w:r w:rsidRPr="00D41BB1">
        <w:rPr>
          <w:szCs w:val="24"/>
        </w:rPr>
        <w:t xml:space="preserve">performs marker set based association (score test) based on the </w:t>
      </w:r>
      <w:r w:rsidR="00F23C48">
        <w:rPr>
          <w:szCs w:val="24"/>
        </w:rPr>
        <w:t xml:space="preserve">proposed </w:t>
      </w:r>
      <w:r w:rsidRPr="00D41BB1">
        <w:rPr>
          <w:szCs w:val="24"/>
        </w:rPr>
        <w:t>variance component model.</w:t>
      </w:r>
    </w:p>
    <w:p w:rsidR="00F23C48" w:rsidRDefault="00DE22F7" w:rsidP="00DE22F7">
      <w:pPr>
        <w:spacing w:after="0" w:line="480" w:lineRule="auto"/>
        <w:rPr>
          <w:szCs w:val="24"/>
        </w:rPr>
      </w:pPr>
      <w:r w:rsidRPr="00DE22F7">
        <w:rPr>
          <w:i/>
          <w:szCs w:val="24"/>
        </w:rPr>
        <w:t>f</w:t>
      </w:r>
      <w:r w:rsidR="00F23C48" w:rsidRPr="00DE22F7">
        <w:rPr>
          <w:i/>
          <w:szCs w:val="24"/>
        </w:rPr>
        <w:t>gls:</w:t>
      </w:r>
      <w:r w:rsidR="00F23C48" w:rsidRPr="00F23C48">
        <w:rPr>
          <w:szCs w:val="24"/>
        </w:rPr>
        <w:t xml:space="preserve"> performs marker set based association based on the Feasible Generalized Least Squares (FGLS) model.</w:t>
      </w:r>
    </w:p>
    <w:p w:rsidR="00DE22F7" w:rsidRDefault="00DE22F7" w:rsidP="00DE22F7">
      <w:pPr>
        <w:spacing w:after="0" w:line="480" w:lineRule="auto"/>
        <w:rPr>
          <w:szCs w:val="24"/>
        </w:rPr>
      </w:pPr>
      <w:r w:rsidRPr="00DE22F7">
        <w:rPr>
          <w:i/>
          <w:szCs w:val="24"/>
        </w:rPr>
        <w:t>ped.simu</w:t>
      </w:r>
      <w:r>
        <w:rPr>
          <w:szCs w:val="24"/>
        </w:rPr>
        <w:t xml:space="preserve">: </w:t>
      </w:r>
      <w:r w:rsidRPr="00DE22F7">
        <w:rPr>
          <w:szCs w:val="24"/>
        </w:rPr>
        <w:t>This function simulates both phenotypes and genotypes of a combination of family and unre</w:t>
      </w:r>
      <w:r w:rsidR="00724F71">
        <w:rPr>
          <w:szCs w:val="24"/>
        </w:rPr>
        <w:t>l</w:t>
      </w:r>
      <w:r w:rsidRPr="00DE22F7">
        <w:rPr>
          <w:szCs w:val="24"/>
        </w:rPr>
        <w:t>ated data.</w:t>
      </w:r>
    </w:p>
    <w:p w:rsidR="00F87ACE" w:rsidRDefault="001A3C77" w:rsidP="00DE22F7">
      <w:pPr>
        <w:spacing w:after="0" w:line="480" w:lineRule="auto"/>
        <w:rPr>
          <w:szCs w:val="24"/>
        </w:rPr>
      </w:pPr>
      <w:r>
        <w:rPr>
          <w:szCs w:val="24"/>
        </w:rPr>
        <w:t xml:space="preserve">Details on usage </w:t>
      </w:r>
      <w:r w:rsidR="00F87ACE">
        <w:rPr>
          <w:szCs w:val="24"/>
        </w:rPr>
        <w:t>of these functions can be found in the R package manual.</w:t>
      </w:r>
    </w:p>
    <w:p w:rsidR="00F45447" w:rsidRDefault="00F45447" w:rsidP="00DE22F7">
      <w:pPr>
        <w:spacing w:after="0" w:line="480" w:lineRule="auto"/>
        <w:rPr>
          <w:b/>
          <w:szCs w:val="24"/>
        </w:rPr>
      </w:pPr>
      <w:r w:rsidRPr="00F45447">
        <w:rPr>
          <w:b/>
          <w:szCs w:val="24"/>
        </w:rPr>
        <w:t>Limitations:</w:t>
      </w:r>
    </w:p>
    <w:p w:rsidR="00255D69" w:rsidRDefault="00AC09F8" w:rsidP="00DE22F7">
      <w:pPr>
        <w:spacing w:after="0" w:line="480" w:lineRule="auto"/>
        <w:rPr>
          <w:szCs w:val="24"/>
        </w:rPr>
      </w:pPr>
      <w:r>
        <w:rPr>
          <w:szCs w:val="24"/>
        </w:rPr>
        <w:t>The c</w:t>
      </w:r>
      <w:r w:rsidR="00DF42FF" w:rsidRPr="00DF42FF">
        <w:rPr>
          <w:szCs w:val="24"/>
        </w:rPr>
        <w:t xml:space="preserve">urrent </w:t>
      </w:r>
      <w:r>
        <w:rPr>
          <w:szCs w:val="24"/>
        </w:rPr>
        <w:t xml:space="preserve">implementation is not able to incorporate shared environmental effects and nonlinear (interaction) effects. </w:t>
      </w:r>
      <w:r w:rsidR="0005799D">
        <w:rPr>
          <w:szCs w:val="24"/>
        </w:rPr>
        <w:t xml:space="preserve">The main testing </w:t>
      </w:r>
      <w:r w:rsidR="0074698A">
        <w:rPr>
          <w:szCs w:val="24"/>
        </w:rPr>
        <w:t>function in this package uses</w:t>
      </w:r>
      <w:r w:rsidR="0005799D">
        <w:rPr>
          <w:szCs w:val="24"/>
        </w:rPr>
        <w:t xml:space="preserve"> a standardized genotype as input (i.e., fixed weights on</w:t>
      </w:r>
      <w:r w:rsidR="004569E1">
        <w:rPr>
          <w:szCs w:val="24"/>
        </w:rPr>
        <w:t xml:space="preserve"> each</w:t>
      </w:r>
      <w:r w:rsidR="00024A8C">
        <w:rPr>
          <w:szCs w:val="24"/>
        </w:rPr>
        <w:t xml:space="preserve"> </w:t>
      </w:r>
      <w:r w:rsidR="00B71E13">
        <w:rPr>
          <w:szCs w:val="24"/>
        </w:rPr>
        <w:t xml:space="preserve">genetic </w:t>
      </w:r>
      <w:r w:rsidR="006C5DD2">
        <w:rPr>
          <w:szCs w:val="24"/>
        </w:rPr>
        <w:t>marker</w:t>
      </w:r>
      <w:r w:rsidR="0005799D">
        <w:rPr>
          <w:szCs w:val="24"/>
        </w:rPr>
        <w:t>)</w:t>
      </w:r>
      <w:r w:rsidR="0074698A">
        <w:rPr>
          <w:szCs w:val="24"/>
        </w:rPr>
        <w:t xml:space="preserve"> and does</w:t>
      </w:r>
      <w:r w:rsidR="0005799D">
        <w:rPr>
          <w:szCs w:val="24"/>
        </w:rPr>
        <w:t xml:space="preserve"> not allow </w:t>
      </w:r>
      <w:r w:rsidR="0074698A">
        <w:rPr>
          <w:szCs w:val="24"/>
        </w:rPr>
        <w:t xml:space="preserve">for user-specified weights. </w:t>
      </w:r>
    </w:p>
    <w:p w:rsidR="00255D69" w:rsidRDefault="00255D69">
      <w:pPr>
        <w:rPr>
          <w:szCs w:val="24"/>
        </w:rPr>
      </w:pPr>
      <w:r>
        <w:rPr>
          <w:szCs w:val="24"/>
        </w:rPr>
        <w:br w:type="page"/>
      </w:r>
    </w:p>
    <w:p w:rsidR="003852E6" w:rsidRPr="00A65133" w:rsidRDefault="00A60805" w:rsidP="00052103">
      <w:pPr>
        <w:pStyle w:val="Heading1"/>
      </w:pPr>
      <w:r w:rsidRPr="00A65133">
        <w:lastRenderedPageBreak/>
        <w:t xml:space="preserve">Supplementary </w:t>
      </w:r>
      <w:r w:rsidR="003852E6" w:rsidRPr="00A65133">
        <w:t>T</w:t>
      </w:r>
      <w:r w:rsidRPr="00A65133">
        <w:t xml:space="preserve">able 1.  </w:t>
      </w:r>
    </w:p>
    <w:p w:rsidR="00585663" w:rsidRDefault="003852E6" w:rsidP="00585663">
      <w:pPr>
        <w:spacing w:after="0" w:line="360" w:lineRule="auto"/>
        <w:rPr>
          <w:szCs w:val="24"/>
        </w:rPr>
      </w:pPr>
      <w:r w:rsidRPr="00711A8D">
        <w:rPr>
          <w:szCs w:val="24"/>
        </w:rPr>
        <w:t>Power comparisons between the VC-score and FGLS methods</w:t>
      </w:r>
      <w:r w:rsidR="00954E87">
        <w:rPr>
          <w:szCs w:val="24"/>
        </w:rPr>
        <w:t xml:space="preserve"> using the four analysis </w:t>
      </w:r>
      <w:r w:rsidR="00857819">
        <w:rPr>
          <w:szCs w:val="24"/>
        </w:rPr>
        <w:t xml:space="preserve">strategies </w:t>
      </w:r>
      <w:r w:rsidR="00575359">
        <w:rPr>
          <w:szCs w:val="24"/>
        </w:rPr>
        <w:t>:</w:t>
      </w:r>
      <w:r w:rsidR="00D5765F">
        <w:rPr>
          <w:szCs w:val="24"/>
        </w:rPr>
        <w:t>1</w:t>
      </w:r>
      <w:r w:rsidR="00C01812" w:rsidRPr="00C01812">
        <w:rPr>
          <w:szCs w:val="24"/>
        </w:rPr>
        <w:t>)</w:t>
      </w:r>
      <w:r w:rsidR="0004562D">
        <w:rPr>
          <w:szCs w:val="24"/>
        </w:rPr>
        <w:t xml:space="preserve"> the</w:t>
      </w:r>
      <w:r w:rsidR="0072086F">
        <w:rPr>
          <w:szCs w:val="24"/>
        </w:rPr>
        <w:t xml:space="preserve"> </w:t>
      </w:r>
      <w:r w:rsidR="0004562D">
        <w:rPr>
          <w:szCs w:val="24"/>
        </w:rPr>
        <w:t>VC-score test</w:t>
      </w:r>
      <w:r w:rsidR="00C01812" w:rsidRPr="00C01812">
        <w:rPr>
          <w:szCs w:val="24"/>
        </w:rPr>
        <w:t xml:space="preserve">, with all SNPs included; </w:t>
      </w:r>
      <w:r w:rsidR="00D5765F">
        <w:rPr>
          <w:szCs w:val="24"/>
        </w:rPr>
        <w:t>2</w:t>
      </w:r>
      <w:r w:rsidR="00C01812" w:rsidRPr="00C01812">
        <w:rPr>
          <w:szCs w:val="24"/>
        </w:rPr>
        <w:t>)</w:t>
      </w:r>
      <w:r w:rsidR="0072086F">
        <w:rPr>
          <w:szCs w:val="24"/>
        </w:rPr>
        <w:t xml:space="preserve"> the FGLS test</w:t>
      </w:r>
      <w:r w:rsidR="00C01812" w:rsidRPr="00C01812">
        <w:rPr>
          <w:szCs w:val="24"/>
        </w:rPr>
        <w:t xml:space="preserve">, with all SNPs included; </w:t>
      </w:r>
      <w:r w:rsidR="00D5765F">
        <w:rPr>
          <w:szCs w:val="24"/>
        </w:rPr>
        <w:t>3</w:t>
      </w:r>
      <w:r w:rsidR="00C01812" w:rsidRPr="00C01812">
        <w:rPr>
          <w:szCs w:val="24"/>
        </w:rPr>
        <w:t>)</w:t>
      </w:r>
      <w:r w:rsidR="0072086F">
        <w:rPr>
          <w:szCs w:val="24"/>
        </w:rPr>
        <w:t xml:space="preserve"> the VC-score</w:t>
      </w:r>
      <w:r w:rsidR="00C01812" w:rsidRPr="00C01812">
        <w:rPr>
          <w:szCs w:val="24"/>
        </w:rPr>
        <w:t xml:space="preserve"> with only rare variants included; </w:t>
      </w:r>
      <w:r w:rsidR="00D5765F">
        <w:rPr>
          <w:szCs w:val="24"/>
        </w:rPr>
        <w:t>4</w:t>
      </w:r>
      <w:r w:rsidR="00C01812" w:rsidRPr="00C01812">
        <w:rPr>
          <w:szCs w:val="24"/>
        </w:rPr>
        <w:t>)</w:t>
      </w:r>
      <w:r w:rsidR="0072086F">
        <w:rPr>
          <w:szCs w:val="24"/>
        </w:rPr>
        <w:t xml:space="preserve"> the FGLS testing using </w:t>
      </w:r>
      <w:r w:rsidR="00C01812" w:rsidRPr="00C01812">
        <w:rPr>
          <w:szCs w:val="24"/>
        </w:rPr>
        <w:t>only rare variants</w:t>
      </w:r>
      <w:r w:rsidR="00EA6149" w:rsidRPr="00EA6149">
        <w:t xml:space="preserve"> </w:t>
      </w:r>
      <w:r w:rsidR="00EA6149" w:rsidRPr="00EA6149">
        <w:rPr>
          <w:szCs w:val="24"/>
        </w:rPr>
        <w:t>included</w:t>
      </w:r>
      <w:r w:rsidR="00C01812" w:rsidRPr="00C01812">
        <w:rPr>
          <w:szCs w:val="24"/>
        </w:rPr>
        <w:t>.</w:t>
      </w:r>
      <w:r w:rsidRPr="00711A8D">
        <w:rPr>
          <w:szCs w:val="24"/>
        </w:rPr>
        <w:t xml:space="preserve"> Power is estimated</w:t>
      </w:r>
      <w:r w:rsidR="00A65133">
        <w:rPr>
          <w:szCs w:val="24"/>
        </w:rPr>
        <w:t xml:space="preserve"> using 5</w:t>
      </w:r>
      <w:r w:rsidRPr="00711A8D">
        <w:rPr>
          <w:szCs w:val="24"/>
        </w:rPr>
        <w:t xml:space="preserve">00 replicates at </w:t>
      </w:r>
      <w:r w:rsidR="003F6721">
        <w:rPr>
          <w:szCs w:val="24"/>
        </w:rPr>
        <w:t xml:space="preserve">levels of </w:t>
      </w:r>
      <w:r w:rsidRPr="00711A8D">
        <w:rPr>
          <w:szCs w:val="24"/>
        </w:rPr>
        <w:t>0.05</w:t>
      </w:r>
      <w:r w:rsidR="003F6721">
        <w:rPr>
          <w:szCs w:val="24"/>
        </w:rPr>
        <w:t xml:space="preserve">, </w:t>
      </w:r>
      <w:r w:rsidR="003F6721" w:rsidRPr="00C01812">
        <w:rPr>
          <w:szCs w:val="24"/>
        </w:rPr>
        <w:t>1×10</w:t>
      </w:r>
      <w:r w:rsidR="003F6721" w:rsidRPr="00C01812">
        <w:rPr>
          <w:szCs w:val="24"/>
          <w:vertAlign w:val="superscript"/>
        </w:rPr>
        <w:t>-5</w:t>
      </w:r>
      <w:r w:rsidR="003F6721">
        <w:rPr>
          <w:szCs w:val="24"/>
        </w:rPr>
        <w:t xml:space="preserve">, </w:t>
      </w:r>
      <w:r w:rsidR="003F6721" w:rsidRPr="00C01812">
        <w:rPr>
          <w:szCs w:val="24"/>
        </w:rPr>
        <w:t>1×10</w:t>
      </w:r>
      <w:r w:rsidR="003F6721" w:rsidRPr="00C01812">
        <w:rPr>
          <w:szCs w:val="24"/>
          <w:vertAlign w:val="superscript"/>
        </w:rPr>
        <w:t>-6</w:t>
      </w:r>
      <w:r w:rsidR="003F6721">
        <w:rPr>
          <w:szCs w:val="24"/>
        </w:rPr>
        <w:t>, respectively.</w:t>
      </w:r>
      <w:r w:rsidR="00585663">
        <w:rPr>
          <w:szCs w:val="24"/>
        </w:rPr>
        <w:t xml:space="preserve"> </w:t>
      </w:r>
      <w:r w:rsidR="005948FC">
        <w:rPr>
          <w:szCs w:val="24"/>
        </w:rPr>
        <w:t>The</w:t>
      </w:r>
      <w:r w:rsidR="00585663">
        <w:rPr>
          <w:szCs w:val="24"/>
        </w:rPr>
        <w:t xml:space="preserve"> simulations are based on 500 nuclear families </w:t>
      </w:r>
      <w:r w:rsidR="00DF0977">
        <w:rPr>
          <w:szCs w:val="24"/>
        </w:rPr>
        <w:t>and 2</w:t>
      </w:r>
      <w:r w:rsidR="00585663">
        <w:rPr>
          <w:szCs w:val="24"/>
        </w:rPr>
        <w:t>,000 unrelated individuals.</w:t>
      </w:r>
    </w:p>
    <w:p w:rsidR="00857819" w:rsidRPr="00C01812" w:rsidRDefault="00857819" w:rsidP="00EA2F06">
      <w:pPr>
        <w:spacing w:after="240" w:line="480" w:lineRule="auto"/>
        <w:rPr>
          <w:szCs w:val="24"/>
        </w:rPr>
      </w:pPr>
    </w:p>
    <w:tbl>
      <w:tblPr>
        <w:tblStyle w:val="LightShading-Accent1"/>
        <w:tblW w:w="7031" w:type="dxa"/>
        <w:jc w:val="center"/>
        <w:tblInd w:w="-348" w:type="dxa"/>
        <w:tblLook w:val="04A0" w:firstRow="1" w:lastRow="0" w:firstColumn="1" w:lastColumn="0" w:noHBand="0" w:noVBand="1"/>
      </w:tblPr>
      <w:tblGrid>
        <w:gridCol w:w="3330"/>
        <w:gridCol w:w="821"/>
        <w:gridCol w:w="758"/>
        <w:gridCol w:w="1061"/>
        <w:gridCol w:w="1061"/>
      </w:tblGrid>
      <w:tr w:rsidR="00A60805" w:rsidRPr="008E2D07" w:rsidTr="00BE64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A60805" w:rsidRPr="00867089" w:rsidRDefault="006A408B" w:rsidP="00E07235">
            <w:pPr>
              <w:jc w:val="center"/>
              <w:rPr>
                <w:rFonts w:eastAsia="Times New Roman" w:cs="Calibri"/>
                <w:bCs w:val="0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thod</w:t>
            </w:r>
            <w:r w:rsidR="006F77EF">
              <w:rPr>
                <w:rFonts w:eastAsia="Times New Roman" w:cs="Calibri"/>
                <w:color w:val="000000"/>
              </w:rPr>
              <w:t>s</w:t>
            </w:r>
          </w:p>
        </w:tc>
        <w:tc>
          <w:tcPr>
            <w:tcW w:w="821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A60805" w:rsidRPr="00867089" w:rsidRDefault="00A60805" w:rsidP="00E07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 w:val="0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h</w:t>
            </w:r>
            <w:r w:rsidRPr="00867089">
              <w:rPr>
                <w:rFonts w:eastAsia="Times New Roman" w:cs="Calibri"/>
                <w:color w:val="000000"/>
                <w:vertAlign w:val="superscript"/>
              </w:rPr>
              <w:t>2</w:t>
            </w:r>
          </w:p>
        </w:tc>
        <w:tc>
          <w:tcPr>
            <w:tcW w:w="2880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A60805" w:rsidRPr="00867089" w:rsidRDefault="00A60805" w:rsidP="00E07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 w:val="0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Significance level (α)</w:t>
            </w:r>
          </w:p>
        </w:tc>
      </w:tr>
      <w:tr w:rsidR="00A60805" w:rsidRPr="008E2D07" w:rsidTr="00BE6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tcBorders>
              <w:left w:val="none" w:sz="0" w:space="0" w:color="auto"/>
              <w:right w:val="none" w:sz="0" w:space="0" w:color="auto"/>
            </w:tcBorders>
          </w:tcPr>
          <w:p w:rsidR="00A60805" w:rsidRPr="008E2D07" w:rsidRDefault="00A60805" w:rsidP="00E07235">
            <w:pPr>
              <w:rPr>
                <w:rFonts w:eastAsia="Times New Roman" w:cs="Calibri"/>
                <w:b w:val="0"/>
                <w:bCs w:val="0"/>
                <w:color w:val="000000"/>
              </w:rPr>
            </w:pPr>
          </w:p>
        </w:tc>
        <w:tc>
          <w:tcPr>
            <w:tcW w:w="821" w:type="dxa"/>
            <w:vMerge/>
            <w:tcBorders>
              <w:left w:val="none" w:sz="0" w:space="0" w:color="auto"/>
              <w:right w:val="none" w:sz="0" w:space="0" w:color="auto"/>
            </w:tcBorders>
          </w:tcPr>
          <w:p w:rsidR="00A60805" w:rsidRPr="008E2D07" w:rsidRDefault="00A60805" w:rsidP="00E07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758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A60805" w:rsidRPr="00867089" w:rsidRDefault="00A60805" w:rsidP="00E07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A60805" w:rsidRPr="00867089" w:rsidRDefault="00A60805" w:rsidP="00E07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1×10</w:t>
            </w:r>
            <w:r w:rsidRPr="00867089">
              <w:rPr>
                <w:rFonts w:eastAsia="Times New Roman" w:cs="Calibri"/>
                <w:color w:val="000000"/>
                <w:vertAlign w:val="superscript"/>
              </w:rPr>
              <w:t>-5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A60805" w:rsidRPr="00867089" w:rsidRDefault="00A60805" w:rsidP="00E07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1×10</w:t>
            </w:r>
            <w:r w:rsidRPr="00867089">
              <w:rPr>
                <w:rFonts w:eastAsia="Times New Roman" w:cs="Calibri"/>
                <w:color w:val="000000"/>
                <w:vertAlign w:val="superscript"/>
              </w:rPr>
              <w:t>-6</w:t>
            </w:r>
          </w:p>
        </w:tc>
      </w:tr>
      <w:tr w:rsidR="00A60805" w:rsidRPr="008E2D07" w:rsidTr="00BE64D3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:rsidR="00A60805" w:rsidRPr="00D5765F" w:rsidRDefault="00A85275" w:rsidP="00D5765F">
            <w:pPr>
              <w:pStyle w:val="ListParagraph"/>
              <w:numPr>
                <w:ilvl w:val="0"/>
                <w:numId w:val="4"/>
              </w:numPr>
              <w:rPr>
                <w:rFonts w:eastAsia="Times New Roman" w:cs="Calibri"/>
                <w:color w:val="000000"/>
              </w:rPr>
            </w:pPr>
            <w:r w:rsidRPr="00D5765F">
              <w:rPr>
                <w:rFonts w:eastAsia="Times New Roman" w:cs="Calibri"/>
                <w:color w:val="000000"/>
              </w:rPr>
              <w:t>VC-score</w:t>
            </w:r>
            <w:r w:rsidR="00D5765F" w:rsidRPr="00D5765F">
              <w:rPr>
                <w:rFonts w:eastAsia="Times New Roman" w:cs="Calibri"/>
                <w:color w:val="000000"/>
              </w:rPr>
              <w:t xml:space="preserve"> (all markers)</w:t>
            </w:r>
          </w:p>
        </w:tc>
        <w:tc>
          <w:tcPr>
            <w:tcW w:w="821" w:type="dxa"/>
            <w:noWrap/>
          </w:tcPr>
          <w:p w:rsidR="00A60805" w:rsidRPr="00867089" w:rsidRDefault="00A60805" w:rsidP="00E07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758" w:type="dxa"/>
            <w:noWrap/>
          </w:tcPr>
          <w:p w:rsidR="00A60805" w:rsidRPr="00867089" w:rsidRDefault="00A60805" w:rsidP="00E07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061" w:type="dxa"/>
            <w:noWrap/>
          </w:tcPr>
          <w:p w:rsidR="00A60805" w:rsidRPr="00867089" w:rsidRDefault="00A60805" w:rsidP="00E07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061" w:type="dxa"/>
            <w:noWrap/>
          </w:tcPr>
          <w:p w:rsidR="00A60805" w:rsidRPr="00867089" w:rsidRDefault="00A60805" w:rsidP="00E07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</w:tr>
      <w:tr w:rsidR="008B231E" w:rsidRPr="008E2D07" w:rsidTr="00BE6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8B231E" w:rsidRPr="00867089" w:rsidRDefault="008B231E" w:rsidP="00E07235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8B231E" w:rsidRPr="00867089" w:rsidRDefault="008B231E" w:rsidP="00E07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758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8B231E" w:rsidRDefault="008B23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8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8B231E" w:rsidRDefault="008B23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8B231E" w:rsidRDefault="008B23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</w:tr>
      <w:tr w:rsidR="008B231E" w:rsidRPr="008E2D07" w:rsidTr="00BE64D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:rsidR="008B231E" w:rsidRPr="00867089" w:rsidRDefault="008B231E" w:rsidP="00E07235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noWrap/>
          </w:tcPr>
          <w:p w:rsidR="008B231E" w:rsidRPr="00867089" w:rsidRDefault="008B231E" w:rsidP="00E07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58" w:type="dxa"/>
            <w:noWrap/>
            <w:vAlign w:val="bottom"/>
          </w:tcPr>
          <w:p w:rsidR="008B231E" w:rsidRDefault="008B23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061" w:type="dxa"/>
            <w:noWrap/>
            <w:vAlign w:val="bottom"/>
          </w:tcPr>
          <w:p w:rsidR="008B231E" w:rsidRDefault="008B23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8</w:t>
            </w:r>
          </w:p>
        </w:tc>
        <w:tc>
          <w:tcPr>
            <w:tcW w:w="1061" w:type="dxa"/>
            <w:noWrap/>
            <w:vAlign w:val="bottom"/>
          </w:tcPr>
          <w:p w:rsidR="008B231E" w:rsidRDefault="008B231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6</w:t>
            </w:r>
          </w:p>
        </w:tc>
      </w:tr>
      <w:tr w:rsidR="008B231E" w:rsidRPr="008E2D07" w:rsidTr="00BE6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8B231E" w:rsidRPr="00867089" w:rsidRDefault="008B231E" w:rsidP="00E07235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8B231E" w:rsidRPr="00867089" w:rsidRDefault="008B231E" w:rsidP="00E07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58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8B231E" w:rsidRDefault="008B23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8B231E" w:rsidRDefault="008B23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4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8B231E" w:rsidRDefault="008B231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2</w:t>
            </w:r>
          </w:p>
        </w:tc>
      </w:tr>
      <w:tr w:rsidR="00A60805" w:rsidRPr="00D75FAA" w:rsidTr="00BE64D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:rsidR="00A60805" w:rsidRPr="00D5765F" w:rsidRDefault="00A85275" w:rsidP="00D5765F">
            <w:pPr>
              <w:pStyle w:val="ListParagraph"/>
              <w:numPr>
                <w:ilvl w:val="0"/>
                <w:numId w:val="4"/>
              </w:numPr>
              <w:rPr>
                <w:rFonts w:eastAsia="Times New Roman" w:cs="Calibri"/>
                <w:color w:val="000000"/>
              </w:rPr>
            </w:pPr>
            <w:r w:rsidRPr="00D5765F">
              <w:rPr>
                <w:rFonts w:eastAsia="Times New Roman" w:cs="Calibri"/>
                <w:color w:val="000000"/>
              </w:rPr>
              <w:t>FGLS</w:t>
            </w:r>
            <w:r w:rsidR="00D5765F" w:rsidRPr="00D5765F">
              <w:rPr>
                <w:rFonts w:eastAsia="Times New Roman" w:cs="Calibri"/>
                <w:color w:val="000000"/>
              </w:rPr>
              <w:t xml:space="preserve"> (all markers)</w:t>
            </w:r>
          </w:p>
        </w:tc>
        <w:tc>
          <w:tcPr>
            <w:tcW w:w="821" w:type="dxa"/>
            <w:noWrap/>
          </w:tcPr>
          <w:p w:rsidR="00A60805" w:rsidRPr="00867089" w:rsidRDefault="00A60805" w:rsidP="00E07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758" w:type="dxa"/>
            <w:noWrap/>
          </w:tcPr>
          <w:p w:rsidR="00A60805" w:rsidRPr="00867089" w:rsidRDefault="00A60805" w:rsidP="00E07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061" w:type="dxa"/>
            <w:noWrap/>
          </w:tcPr>
          <w:p w:rsidR="00A60805" w:rsidRPr="00867089" w:rsidRDefault="00A60805" w:rsidP="00E07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061" w:type="dxa"/>
            <w:noWrap/>
          </w:tcPr>
          <w:p w:rsidR="00A60805" w:rsidRPr="00867089" w:rsidRDefault="00A60805" w:rsidP="00E07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</w:tr>
      <w:tr w:rsidR="002704AB" w:rsidRPr="008E2D07" w:rsidTr="00BE6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2704AB" w:rsidRPr="00867089" w:rsidRDefault="002704AB" w:rsidP="00E07235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2704AB" w:rsidRPr="00867089" w:rsidRDefault="002704AB" w:rsidP="00E07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758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2704AB" w:rsidRDefault="002704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2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2704AB" w:rsidRDefault="002704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2704AB" w:rsidRDefault="002704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</w:tr>
      <w:tr w:rsidR="002704AB" w:rsidRPr="008E2D07" w:rsidTr="00BE64D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:rsidR="002704AB" w:rsidRPr="00867089" w:rsidRDefault="002704AB" w:rsidP="00E07235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noWrap/>
          </w:tcPr>
          <w:p w:rsidR="002704AB" w:rsidRPr="00867089" w:rsidRDefault="002704AB" w:rsidP="00E07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58" w:type="dxa"/>
            <w:noWrap/>
            <w:vAlign w:val="bottom"/>
          </w:tcPr>
          <w:p w:rsidR="002704AB" w:rsidRDefault="002704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8</w:t>
            </w:r>
          </w:p>
        </w:tc>
        <w:tc>
          <w:tcPr>
            <w:tcW w:w="1061" w:type="dxa"/>
            <w:noWrap/>
            <w:vAlign w:val="bottom"/>
          </w:tcPr>
          <w:p w:rsidR="002704AB" w:rsidRDefault="002704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2</w:t>
            </w:r>
          </w:p>
        </w:tc>
        <w:tc>
          <w:tcPr>
            <w:tcW w:w="1061" w:type="dxa"/>
            <w:noWrap/>
            <w:vAlign w:val="bottom"/>
          </w:tcPr>
          <w:p w:rsidR="002704AB" w:rsidRDefault="002704A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8</w:t>
            </w:r>
          </w:p>
        </w:tc>
      </w:tr>
      <w:tr w:rsidR="002704AB" w:rsidRPr="008E2D07" w:rsidTr="00BE6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2704AB" w:rsidRPr="00867089" w:rsidRDefault="002704AB" w:rsidP="00E07235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2704AB" w:rsidRPr="00867089" w:rsidRDefault="002704AB" w:rsidP="00E07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58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2704AB" w:rsidRDefault="002704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2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2704AB" w:rsidRDefault="002704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8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2704AB" w:rsidRDefault="002704A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8</w:t>
            </w:r>
          </w:p>
        </w:tc>
      </w:tr>
      <w:tr w:rsidR="00A60805" w:rsidRPr="008E2D07" w:rsidTr="00BE64D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:rsidR="00A60805" w:rsidRPr="00D5765F" w:rsidRDefault="00D5765F" w:rsidP="00D5765F">
            <w:pPr>
              <w:pStyle w:val="ListParagraph"/>
              <w:numPr>
                <w:ilvl w:val="0"/>
                <w:numId w:val="4"/>
              </w:numPr>
              <w:rPr>
                <w:rFonts w:eastAsia="Times New Roman" w:cs="Calibri"/>
                <w:color w:val="000000"/>
              </w:rPr>
            </w:pPr>
            <w:r w:rsidRPr="00D5765F">
              <w:rPr>
                <w:rFonts w:eastAsia="Times New Roman" w:cs="Calibri"/>
                <w:color w:val="000000"/>
              </w:rPr>
              <w:t>VC-score (</w:t>
            </w:r>
            <w:r>
              <w:rPr>
                <w:rFonts w:eastAsia="Times New Roman" w:cs="Calibri"/>
                <w:color w:val="000000"/>
              </w:rPr>
              <w:t>rare only</w:t>
            </w:r>
            <w:r w:rsidRPr="00D5765F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821" w:type="dxa"/>
            <w:noWrap/>
          </w:tcPr>
          <w:p w:rsidR="00A60805" w:rsidRPr="00867089" w:rsidRDefault="00A60805" w:rsidP="00E07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758" w:type="dxa"/>
            <w:noWrap/>
          </w:tcPr>
          <w:p w:rsidR="00A60805" w:rsidRPr="00867089" w:rsidRDefault="00A60805" w:rsidP="00E07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061" w:type="dxa"/>
            <w:noWrap/>
          </w:tcPr>
          <w:p w:rsidR="00A60805" w:rsidRPr="00867089" w:rsidRDefault="00A60805" w:rsidP="00E07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061" w:type="dxa"/>
            <w:noWrap/>
          </w:tcPr>
          <w:p w:rsidR="00A60805" w:rsidRPr="00867089" w:rsidRDefault="00A60805" w:rsidP="00E07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</w:tr>
      <w:tr w:rsidR="00FB41D0" w:rsidRPr="008E2D07" w:rsidTr="00BE6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FB41D0" w:rsidRPr="00867089" w:rsidRDefault="00FB41D0" w:rsidP="00E07235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FB41D0" w:rsidRPr="00867089" w:rsidRDefault="00FB41D0" w:rsidP="00E07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758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FB41D0" w:rsidRDefault="00FB41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8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FB41D0" w:rsidRDefault="00FB41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FB41D0" w:rsidRDefault="00FB41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FB41D0" w:rsidRPr="008E2D07" w:rsidTr="00BE64D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:rsidR="00FB41D0" w:rsidRPr="00867089" w:rsidRDefault="00FB41D0" w:rsidP="00E07235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noWrap/>
          </w:tcPr>
          <w:p w:rsidR="00FB41D0" w:rsidRPr="00867089" w:rsidRDefault="00FB41D0" w:rsidP="00E07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58" w:type="dxa"/>
            <w:noWrap/>
            <w:vAlign w:val="bottom"/>
          </w:tcPr>
          <w:p w:rsidR="00FB41D0" w:rsidRDefault="00FB41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</w:t>
            </w:r>
          </w:p>
        </w:tc>
        <w:tc>
          <w:tcPr>
            <w:tcW w:w="1061" w:type="dxa"/>
            <w:noWrap/>
            <w:vAlign w:val="bottom"/>
          </w:tcPr>
          <w:p w:rsidR="00FB41D0" w:rsidRDefault="00FB41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4</w:t>
            </w:r>
          </w:p>
        </w:tc>
        <w:tc>
          <w:tcPr>
            <w:tcW w:w="1061" w:type="dxa"/>
            <w:noWrap/>
            <w:vAlign w:val="bottom"/>
          </w:tcPr>
          <w:p w:rsidR="00FB41D0" w:rsidRDefault="00FB41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4</w:t>
            </w:r>
          </w:p>
        </w:tc>
      </w:tr>
      <w:tr w:rsidR="00FB41D0" w:rsidRPr="008E2D07" w:rsidTr="00BE6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FB41D0" w:rsidRPr="00867089" w:rsidRDefault="00FB41D0" w:rsidP="00E07235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FB41D0" w:rsidRPr="00867089" w:rsidRDefault="00FB41D0" w:rsidP="00E07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58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FB41D0" w:rsidRDefault="00FB41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FB41D0" w:rsidRDefault="00FB41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8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FB41D0" w:rsidRDefault="00FB41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8</w:t>
            </w:r>
          </w:p>
        </w:tc>
      </w:tr>
      <w:tr w:rsidR="00DA3335" w:rsidRPr="00867089" w:rsidTr="00BE64D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:rsidR="00DA3335" w:rsidRPr="00D5765F" w:rsidRDefault="00DA3335" w:rsidP="00E07235">
            <w:pPr>
              <w:pStyle w:val="ListParagraph"/>
              <w:numPr>
                <w:ilvl w:val="0"/>
                <w:numId w:val="4"/>
              </w:num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GLS</w:t>
            </w:r>
            <w:r w:rsidRPr="00D5765F">
              <w:rPr>
                <w:rFonts w:eastAsia="Times New Roman" w:cs="Calibri"/>
                <w:color w:val="000000"/>
              </w:rPr>
              <w:t xml:space="preserve"> (</w:t>
            </w:r>
            <w:r>
              <w:rPr>
                <w:rFonts w:eastAsia="Times New Roman" w:cs="Calibri"/>
                <w:color w:val="000000"/>
              </w:rPr>
              <w:t>rare only</w:t>
            </w:r>
            <w:r w:rsidRPr="00D5765F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821" w:type="dxa"/>
            <w:noWrap/>
          </w:tcPr>
          <w:p w:rsidR="00DA3335" w:rsidRPr="00867089" w:rsidRDefault="00DA3335" w:rsidP="00E07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758" w:type="dxa"/>
            <w:noWrap/>
          </w:tcPr>
          <w:p w:rsidR="00DA3335" w:rsidRPr="00867089" w:rsidRDefault="00DA3335" w:rsidP="00E07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061" w:type="dxa"/>
            <w:noWrap/>
          </w:tcPr>
          <w:p w:rsidR="00DA3335" w:rsidRPr="00867089" w:rsidRDefault="00DA3335" w:rsidP="00E07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061" w:type="dxa"/>
            <w:noWrap/>
          </w:tcPr>
          <w:p w:rsidR="00DA3335" w:rsidRPr="00867089" w:rsidRDefault="00DA3335" w:rsidP="00E07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</w:tr>
      <w:tr w:rsidR="00FB41D0" w:rsidRPr="00867089" w:rsidTr="00BE6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FB41D0" w:rsidRPr="00867089" w:rsidRDefault="00FB41D0" w:rsidP="00E07235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FB41D0" w:rsidRPr="00867089" w:rsidRDefault="00FB41D0" w:rsidP="00E07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758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FB41D0" w:rsidRDefault="00FB41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2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FB41D0" w:rsidRDefault="00FB41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FB41D0" w:rsidRDefault="00FB41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</w:tr>
      <w:tr w:rsidR="00FB41D0" w:rsidRPr="00867089" w:rsidTr="00BE64D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</w:tcPr>
          <w:p w:rsidR="00FB41D0" w:rsidRPr="00867089" w:rsidRDefault="00FB41D0" w:rsidP="00E07235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noWrap/>
          </w:tcPr>
          <w:p w:rsidR="00FB41D0" w:rsidRPr="00867089" w:rsidRDefault="00FB41D0" w:rsidP="00E07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58" w:type="dxa"/>
            <w:noWrap/>
            <w:vAlign w:val="bottom"/>
          </w:tcPr>
          <w:p w:rsidR="00FB41D0" w:rsidRDefault="00FB41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061" w:type="dxa"/>
            <w:noWrap/>
            <w:vAlign w:val="bottom"/>
          </w:tcPr>
          <w:p w:rsidR="00FB41D0" w:rsidRDefault="00FB41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4</w:t>
            </w:r>
          </w:p>
        </w:tc>
        <w:tc>
          <w:tcPr>
            <w:tcW w:w="1061" w:type="dxa"/>
            <w:noWrap/>
            <w:vAlign w:val="bottom"/>
          </w:tcPr>
          <w:p w:rsidR="00FB41D0" w:rsidRDefault="00FB41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2</w:t>
            </w:r>
          </w:p>
        </w:tc>
      </w:tr>
      <w:tr w:rsidR="00FB41D0" w:rsidRPr="00867089" w:rsidTr="00BE6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FB41D0" w:rsidRPr="00867089" w:rsidRDefault="00FB41D0" w:rsidP="00E07235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FB41D0" w:rsidRPr="00867089" w:rsidRDefault="00FB41D0" w:rsidP="00E07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58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FB41D0" w:rsidRDefault="00FB41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FB41D0" w:rsidRDefault="00FB41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2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FB41D0" w:rsidRDefault="00FB41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6</w:t>
            </w:r>
          </w:p>
        </w:tc>
      </w:tr>
    </w:tbl>
    <w:p w:rsidR="00575359" w:rsidRDefault="00575359" w:rsidP="00DE22F7">
      <w:pPr>
        <w:spacing w:after="0" w:line="480" w:lineRule="auto"/>
        <w:rPr>
          <w:szCs w:val="24"/>
        </w:rPr>
      </w:pPr>
    </w:p>
    <w:p w:rsidR="00575359" w:rsidRDefault="00575359" w:rsidP="00052103">
      <w:pPr>
        <w:pStyle w:val="Heading1"/>
      </w:pPr>
      <w:r>
        <w:br w:type="column"/>
      </w:r>
      <w:r w:rsidRPr="00575359">
        <w:lastRenderedPageBreak/>
        <w:t>Supplementary Table 2.</w:t>
      </w:r>
    </w:p>
    <w:p w:rsidR="001926EF" w:rsidRPr="00575359" w:rsidRDefault="00575359" w:rsidP="00EA2F06">
      <w:pPr>
        <w:spacing w:after="240" w:line="480" w:lineRule="auto"/>
        <w:rPr>
          <w:szCs w:val="24"/>
        </w:rPr>
      </w:pPr>
      <w:r w:rsidRPr="00575359">
        <w:rPr>
          <w:szCs w:val="24"/>
        </w:rPr>
        <w:t>Comparisons of the power for two additional scenarios</w:t>
      </w:r>
      <w:r>
        <w:rPr>
          <w:szCs w:val="24"/>
        </w:rPr>
        <w:t xml:space="preserve"> </w:t>
      </w:r>
      <w:r w:rsidR="00EA6149">
        <w:rPr>
          <w:szCs w:val="24"/>
        </w:rPr>
        <w:t xml:space="preserve">described </w:t>
      </w:r>
      <w:r>
        <w:rPr>
          <w:szCs w:val="24"/>
        </w:rPr>
        <w:t>in the paper.</w:t>
      </w:r>
      <w:r w:rsidRPr="00575359">
        <w:rPr>
          <w:szCs w:val="24"/>
        </w:rPr>
        <w:t xml:space="preserve"> (a) The proportion of risk haplotypes was set at 5%. (b) Causal variants are correlated. </w:t>
      </w:r>
      <w:r w:rsidR="00B15DEE" w:rsidRPr="00711A8D">
        <w:rPr>
          <w:szCs w:val="24"/>
        </w:rPr>
        <w:t>Power is estimated</w:t>
      </w:r>
      <w:r w:rsidR="00B15DEE">
        <w:rPr>
          <w:szCs w:val="24"/>
        </w:rPr>
        <w:t xml:space="preserve"> using 5</w:t>
      </w:r>
      <w:r w:rsidR="00B15DEE" w:rsidRPr="00711A8D">
        <w:rPr>
          <w:szCs w:val="24"/>
        </w:rPr>
        <w:t xml:space="preserve">00 replicates at </w:t>
      </w:r>
      <w:r w:rsidR="00B15DEE">
        <w:rPr>
          <w:szCs w:val="24"/>
        </w:rPr>
        <w:t xml:space="preserve">levels of </w:t>
      </w:r>
      <w:r w:rsidR="00B15DEE" w:rsidRPr="00711A8D">
        <w:rPr>
          <w:szCs w:val="24"/>
        </w:rPr>
        <w:t>0.05</w:t>
      </w:r>
      <w:r w:rsidR="00B15DEE">
        <w:rPr>
          <w:szCs w:val="24"/>
        </w:rPr>
        <w:t xml:space="preserve">, </w:t>
      </w:r>
      <w:r w:rsidR="00B15DEE" w:rsidRPr="00C01812">
        <w:rPr>
          <w:szCs w:val="24"/>
        </w:rPr>
        <w:t>1×10</w:t>
      </w:r>
      <w:r w:rsidR="00B15DEE" w:rsidRPr="00C01812">
        <w:rPr>
          <w:szCs w:val="24"/>
          <w:vertAlign w:val="superscript"/>
        </w:rPr>
        <w:t>-5</w:t>
      </w:r>
      <w:r w:rsidR="00B15DEE">
        <w:rPr>
          <w:szCs w:val="24"/>
        </w:rPr>
        <w:t xml:space="preserve">, </w:t>
      </w:r>
      <w:r w:rsidR="00B15DEE" w:rsidRPr="00C01812">
        <w:rPr>
          <w:szCs w:val="24"/>
        </w:rPr>
        <w:t>1×10</w:t>
      </w:r>
      <w:r w:rsidR="00B15DEE" w:rsidRPr="00C01812">
        <w:rPr>
          <w:szCs w:val="24"/>
          <w:vertAlign w:val="superscript"/>
        </w:rPr>
        <w:t>-6</w:t>
      </w:r>
      <w:r w:rsidR="00B15DEE">
        <w:rPr>
          <w:szCs w:val="24"/>
        </w:rPr>
        <w:t>, respectively.</w:t>
      </w:r>
      <w:r w:rsidR="00656640">
        <w:rPr>
          <w:szCs w:val="24"/>
        </w:rPr>
        <w:t xml:space="preserve"> </w:t>
      </w:r>
      <w:r w:rsidR="00FC4652">
        <w:rPr>
          <w:szCs w:val="24"/>
        </w:rPr>
        <w:t>The</w:t>
      </w:r>
      <w:r w:rsidR="00656640">
        <w:rPr>
          <w:szCs w:val="24"/>
        </w:rPr>
        <w:t xml:space="preserve"> simulations are based on 500 nuclear families and 2,000 unrelated individuals.</w:t>
      </w:r>
    </w:p>
    <w:tbl>
      <w:tblPr>
        <w:tblStyle w:val="LightShading-Accent1"/>
        <w:tblW w:w="7292" w:type="dxa"/>
        <w:jc w:val="center"/>
        <w:tblInd w:w="-609" w:type="dxa"/>
        <w:tblLook w:val="04A0" w:firstRow="1" w:lastRow="0" w:firstColumn="1" w:lastColumn="0" w:noHBand="0" w:noVBand="1"/>
      </w:tblPr>
      <w:tblGrid>
        <w:gridCol w:w="3591"/>
        <w:gridCol w:w="821"/>
        <w:gridCol w:w="758"/>
        <w:gridCol w:w="1061"/>
        <w:gridCol w:w="1061"/>
      </w:tblGrid>
      <w:tr w:rsidR="001926EF" w:rsidRPr="008E2D07" w:rsidTr="00BE64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1926EF" w:rsidRPr="00867089" w:rsidRDefault="001926EF" w:rsidP="00E07235">
            <w:pPr>
              <w:jc w:val="center"/>
              <w:rPr>
                <w:rFonts w:eastAsia="Times New Roman" w:cs="Calibri"/>
                <w:bCs w:val="0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thods</w:t>
            </w:r>
          </w:p>
        </w:tc>
        <w:tc>
          <w:tcPr>
            <w:tcW w:w="821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1926EF" w:rsidRPr="00867089" w:rsidRDefault="001926EF" w:rsidP="00E07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 w:val="0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h</w:t>
            </w:r>
            <w:r w:rsidRPr="00867089">
              <w:rPr>
                <w:rFonts w:eastAsia="Times New Roman" w:cs="Calibri"/>
                <w:color w:val="000000"/>
                <w:vertAlign w:val="superscript"/>
              </w:rPr>
              <w:t>2</w:t>
            </w:r>
          </w:p>
        </w:tc>
        <w:tc>
          <w:tcPr>
            <w:tcW w:w="2880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1926EF" w:rsidRPr="00867089" w:rsidRDefault="001926EF" w:rsidP="00E07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 w:val="0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Significance level (α)</w:t>
            </w:r>
          </w:p>
        </w:tc>
      </w:tr>
      <w:tr w:rsidR="001926EF" w:rsidRPr="008E2D07" w:rsidTr="00BE6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vMerge/>
            <w:tcBorders>
              <w:left w:val="none" w:sz="0" w:space="0" w:color="auto"/>
              <w:right w:val="none" w:sz="0" w:space="0" w:color="auto"/>
            </w:tcBorders>
          </w:tcPr>
          <w:p w:rsidR="001926EF" w:rsidRPr="008E2D07" w:rsidRDefault="001926EF" w:rsidP="00E07235">
            <w:pPr>
              <w:rPr>
                <w:rFonts w:eastAsia="Times New Roman" w:cs="Calibri"/>
                <w:b w:val="0"/>
                <w:bCs w:val="0"/>
                <w:color w:val="000000"/>
              </w:rPr>
            </w:pPr>
          </w:p>
        </w:tc>
        <w:tc>
          <w:tcPr>
            <w:tcW w:w="821" w:type="dxa"/>
            <w:vMerge/>
            <w:tcBorders>
              <w:left w:val="none" w:sz="0" w:space="0" w:color="auto"/>
              <w:right w:val="none" w:sz="0" w:space="0" w:color="auto"/>
            </w:tcBorders>
          </w:tcPr>
          <w:p w:rsidR="001926EF" w:rsidRPr="008E2D07" w:rsidRDefault="001926EF" w:rsidP="00E07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758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1926EF" w:rsidRPr="00867089" w:rsidRDefault="001926EF" w:rsidP="00E07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1926EF" w:rsidRPr="00867089" w:rsidRDefault="001926EF" w:rsidP="00E07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1×10</w:t>
            </w:r>
            <w:r w:rsidRPr="00867089">
              <w:rPr>
                <w:rFonts w:eastAsia="Times New Roman" w:cs="Calibri"/>
                <w:color w:val="000000"/>
                <w:vertAlign w:val="superscript"/>
              </w:rPr>
              <w:t>-5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1926EF" w:rsidRPr="00867089" w:rsidRDefault="001926EF" w:rsidP="00E07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1×10</w:t>
            </w:r>
            <w:r w:rsidRPr="00867089">
              <w:rPr>
                <w:rFonts w:eastAsia="Times New Roman" w:cs="Calibri"/>
                <w:color w:val="000000"/>
                <w:vertAlign w:val="superscript"/>
              </w:rPr>
              <w:t>-6</w:t>
            </w:r>
          </w:p>
        </w:tc>
      </w:tr>
      <w:tr w:rsidR="001926EF" w:rsidRPr="008E2D07" w:rsidTr="00BE64D3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noWrap/>
          </w:tcPr>
          <w:p w:rsidR="001926EF" w:rsidRPr="004C69F7" w:rsidRDefault="001926EF" w:rsidP="004C69F7">
            <w:pPr>
              <w:pStyle w:val="ListParagraph"/>
              <w:numPr>
                <w:ilvl w:val="0"/>
                <w:numId w:val="9"/>
              </w:numPr>
              <w:rPr>
                <w:rFonts w:eastAsia="Times New Roman" w:cs="Calibri"/>
                <w:color w:val="000000"/>
              </w:rPr>
            </w:pPr>
            <w:r w:rsidRPr="004C69F7">
              <w:rPr>
                <w:rFonts w:eastAsia="Times New Roman" w:cs="Calibri"/>
                <w:color w:val="000000"/>
              </w:rPr>
              <w:t>VC-score (</w:t>
            </w:r>
            <w:r w:rsidR="00EA2F06" w:rsidRPr="004C69F7">
              <w:rPr>
                <w:rFonts w:eastAsia="Times New Roman" w:cs="Calibri"/>
                <w:color w:val="000000"/>
              </w:rPr>
              <w:t>hrisk=0.05</w:t>
            </w:r>
            <w:r w:rsidRPr="004C69F7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821" w:type="dxa"/>
            <w:noWrap/>
          </w:tcPr>
          <w:p w:rsidR="001926EF" w:rsidRPr="00867089" w:rsidRDefault="001926EF" w:rsidP="00E07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758" w:type="dxa"/>
            <w:noWrap/>
          </w:tcPr>
          <w:p w:rsidR="001926EF" w:rsidRPr="00867089" w:rsidRDefault="001926EF" w:rsidP="00E07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061" w:type="dxa"/>
            <w:noWrap/>
          </w:tcPr>
          <w:p w:rsidR="001926EF" w:rsidRPr="00867089" w:rsidRDefault="001926EF" w:rsidP="00E07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061" w:type="dxa"/>
            <w:noWrap/>
          </w:tcPr>
          <w:p w:rsidR="001926EF" w:rsidRPr="00867089" w:rsidRDefault="001926EF" w:rsidP="00E07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</w:tr>
      <w:tr w:rsidR="00BE64D3" w:rsidRPr="008E2D07" w:rsidTr="00E07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BE64D3" w:rsidRPr="00867089" w:rsidRDefault="00BE64D3" w:rsidP="00E07235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BE64D3" w:rsidRPr="00867089" w:rsidRDefault="00BE64D3" w:rsidP="00E07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758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BE64D3" w:rsidRDefault="00BE64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6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BE64D3" w:rsidRDefault="00BE64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BE64D3" w:rsidRDefault="00BE64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</w:tr>
      <w:tr w:rsidR="00BE64D3" w:rsidRPr="008E2D07" w:rsidTr="00BE64D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noWrap/>
          </w:tcPr>
          <w:p w:rsidR="00BE64D3" w:rsidRPr="00867089" w:rsidRDefault="00BE64D3" w:rsidP="00E07235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noWrap/>
          </w:tcPr>
          <w:p w:rsidR="00BE64D3" w:rsidRPr="00867089" w:rsidRDefault="00BE64D3" w:rsidP="00E07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58" w:type="dxa"/>
            <w:noWrap/>
            <w:vAlign w:val="bottom"/>
          </w:tcPr>
          <w:p w:rsidR="00BE64D3" w:rsidRDefault="00BE64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2</w:t>
            </w:r>
          </w:p>
        </w:tc>
        <w:tc>
          <w:tcPr>
            <w:tcW w:w="1061" w:type="dxa"/>
            <w:noWrap/>
            <w:vAlign w:val="bottom"/>
          </w:tcPr>
          <w:p w:rsidR="00BE64D3" w:rsidRDefault="00BE64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8</w:t>
            </w:r>
          </w:p>
        </w:tc>
        <w:tc>
          <w:tcPr>
            <w:tcW w:w="1061" w:type="dxa"/>
            <w:noWrap/>
            <w:vAlign w:val="bottom"/>
          </w:tcPr>
          <w:p w:rsidR="00BE64D3" w:rsidRDefault="00BE64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4</w:t>
            </w:r>
          </w:p>
        </w:tc>
      </w:tr>
      <w:tr w:rsidR="00BE64D3" w:rsidRPr="008E2D07" w:rsidTr="00BE6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BE64D3" w:rsidRPr="00867089" w:rsidRDefault="00BE64D3" w:rsidP="00E07235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BE64D3" w:rsidRPr="00867089" w:rsidRDefault="00BE64D3" w:rsidP="00E07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58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BE64D3" w:rsidRDefault="00BE64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BE64D3" w:rsidRDefault="00BE64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8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BE64D3" w:rsidRDefault="00BE64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6</w:t>
            </w:r>
          </w:p>
        </w:tc>
      </w:tr>
      <w:tr w:rsidR="001926EF" w:rsidRPr="00D75FAA" w:rsidTr="00BE64D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noWrap/>
          </w:tcPr>
          <w:p w:rsidR="001926EF" w:rsidRPr="004C69F7" w:rsidRDefault="001926EF" w:rsidP="004C69F7">
            <w:pPr>
              <w:pStyle w:val="ListParagraph"/>
              <w:numPr>
                <w:ilvl w:val="0"/>
                <w:numId w:val="10"/>
              </w:numPr>
              <w:rPr>
                <w:rFonts w:eastAsia="Times New Roman" w:cs="Calibri"/>
                <w:color w:val="000000"/>
              </w:rPr>
            </w:pPr>
            <w:r w:rsidRPr="004C69F7">
              <w:rPr>
                <w:rFonts w:eastAsia="Times New Roman" w:cs="Calibri"/>
                <w:color w:val="000000"/>
              </w:rPr>
              <w:t>FGLS (</w:t>
            </w:r>
            <w:r w:rsidR="00EA2F06" w:rsidRPr="004C69F7">
              <w:rPr>
                <w:rFonts w:eastAsia="Times New Roman" w:cs="Calibri"/>
                <w:color w:val="000000"/>
              </w:rPr>
              <w:t>hrisk=0.05</w:t>
            </w:r>
            <w:r w:rsidRPr="004C69F7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821" w:type="dxa"/>
            <w:noWrap/>
          </w:tcPr>
          <w:p w:rsidR="001926EF" w:rsidRPr="00867089" w:rsidRDefault="001926EF" w:rsidP="00E07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758" w:type="dxa"/>
            <w:noWrap/>
          </w:tcPr>
          <w:p w:rsidR="001926EF" w:rsidRPr="00867089" w:rsidRDefault="001926EF" w:rsidP="00E07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061" w:type="dxa"/>
            <w:noWrap/>
          </w:tcPr>
          <w:p w:rsidR="001926EF" w:rsidRPr="00867089" w:rsidRDefault="001926EF" w:rsidP="00E07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061" w:type="dxa"/>
            <w:noWrap/>
          </w:tcPr>
          <w:p w:rsidR="001926EF" w:rsidRPr="00867089" w:rsidRDefault="001926EF" w:rsidP="00E07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</w:tr>
      <w:tr w:rsidR="00BE64D3" w:rsidRPr="008E2D07" w:rsidTr="00BE6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BE64D3" w:rsidRPr="00867089" w:rsidRDefault="00BE64D3" w:rsidP="00E07235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BE64D3" w:rsidRPr="00867089" w:rsidRDefault="00BE64D3" w:rsidP="00E07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758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BE64D3" w:rsidRDefault="00BE64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  <w:r w:rsidR="00944DEF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BE64D3" w:rsidRDefault="00BE64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2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BE64D3" w:rsidRDefault="00BE64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</w:tr>
      <w:tr w:rsidR="00BE64D3" w:rsidRPr="008E2D07" w:rsidTr="00BE64D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noWrap/>
          </w:tcPr>
          <w:p w:rsidR="00BE64D3" w:rsidRPr="00867089" w:rsidRDefault="00BE64D3" w:rsidP="00E07235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noWrap/>
          </w:tcPr>
          <w:p w:rsidR="00BE64D3" w:rsidRPr="00867089" w:rsidRDefault="00BE64D3" w:rsidP="00E07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58" w:type="dxa"/>
            <w:noWrap/>
            <w:vAlign w:val="bottom"/>
          </w:tcPr>
          <w:p w:rsidR="00BE64D3" w:rsidRDefault="00BE64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2</w:t>
            </w:r>
          </w:p>
        </w:tc>
        <w:tc>
          <w:tcPr>
            <w:tcW w:w="1061" w:type="dxa"/>
            <w:noWrap/>
            <w:vAlign w:val="bottom"/>
          </w:tcPr>
          <w:p w:rsidR="00BE64D3" w:rsidRDefault="00BE64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4</w:t>
            </w:r>
          </w:p>
        </w:tc>
        <w:tc>
          <w:tcPr>
            <w:tcW w:w="1061" w:type="dxa"/>
            <w:noWrap/>
            <w:vAlign w:val="bottom"/>
          </w:tcPr>
          <w:p w:rsidR="00BE64D3" w:rsidRDefault="00BE64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6</w:t>
            </w:r>
          </w:p>
        </w:tc>
      </w:tr>
      <w:tr w:rsidR="00BE64D3" w:rsidRPr="008E2D07" w:rsidTr="00BE6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BE64D3" w:rsidRPr="00867089" w:rsidRDefault="00BE64D3" w:rsidP="00E07235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BE64D3" w:rsidRPr="00867089" w:rsidRDefault="00BE64D3" w:rsidP="00E07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58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BE64D3" w:rsidRDefault="00BE64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2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BE64D3" w:rsidRDefault="00BE64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BE64D3" w:rsidRDefault="00BE64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4</w:t>
            </w:r>
          </w:p>
        </w:tc>
      </w:tr>
      <w:tr w:rsidR="001926EF" w:rsidRPr="008E2D07" w:rsidTr="00BE64D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noWrap/>
          </w:tcPr>
          <w:p w:rsidR="001926EF" w:rsidRPr="004C69F7" w:rsidRDefault="001926EF" w:rsidP="004C69F7">
            <w:pPr>
              <w:pStyle w:val="ListParagraph"/>
              <w:numPr>
                <w:ilvl w:val="0"/>
                <w:numId w:val="10"/>
              </w:numPr>
              <w:rPr>
                <w:rFonts w:eastAsia="Times New Roman" w:cs="Calibri"/>
                <w:color w:val="000000"/>
              </w:rPr>
            </w:pPr>
            <w:r w:rsidRPr="004C69F7">
              <w:rPr>
                <w:rFonts w:eastAsia="Times New Roman" w:cs="Calibri"/>
                <w:color w:val="000000"/>
              </w:rPr>
              <w:t>VC-score (</w:t>
            </w:r>
            <w:r w:rsidR="00BE64D3" w:rsidRPr="004C69F7">
              <w:rPr>
                <w:rFonts w:eastAsia="Times New Roman" w:cs="Calibri"/>
                <w:color w:val="000000"/>
              </w:rPr>
              <w:t>correlated causal</w:t>
            </w:r>
            <w:r w:rsidRPr="004C69F7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821" w:type="dxa"/>
            <w:noWrap/>
          </w:tcPr>
          <w:p w:rsidR="001926EF" w:rsidRPr="00867089" w:rsidRDefault="001926EF" w:rsidP="00E07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758" w:type="dxa"/>
            <w:noWrap/>
          </w:tcPr>
          <w:p w:rsidR="001926EF" w:rsidRPr="00867089" w:rsidRDefault="001926EF" w:rsidP="00E07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061" w:type="dxa"/>
            <w:noWrap/>
          </w:tcPr>
          <w:p w:rsidR="001926EF" w:rsidRPr="00867089" w:rsidRDefault="001926EF" w:rsidP="00E07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061" w:type="dxa"/>
            <w:noWrap/>
          </w:tcPr>
          <w:p w:rsidR="001926EF" w:rsidRPr="00867089" w:rsidRDefault="001926EF" w:rsidP="00E07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</w:tr>
      <w:tr w:rsidR="00E07235" w:rsidRPr="008E2D07" w:rsidTr="00BE6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E07235" w:rsidRPr="00867089" w:rsidRDefault="00E07235" w:rsidP="00E07235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E07235" w:rsidRPr="00867089" w:rsidRDefault="00E07235" w:rsidP="00E07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758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E07235" w:rsidRDefault="00E072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2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E07235" w:rsidRDefault="00E072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E07235" w:rsidRDefault="00E072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</w:tr>
      <w:tr w:rsidR="001926EF" w:rsidRPr="008E2D07" w:rsidTr="00BE64D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noWrap/>
          </w:tcPr>
          <w:p w:rsidR="001926EF" w:rsidRPr="00867089" w:rsidRDefault="001926EF" w:rsidP="00E07235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noWrap/>
          </w:tcPr>
          <w:p w:rsidR="001926EF" w:rsidRPr="00867089" w:rsidRDefault="001926EF" w:rsidP="00E07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58" w:type="dxa"/>
            <w:noWrap/>
            <w:vAlign w:val="bottom"/>
          </w:tcPr>
          <w:p w:rsidR="001926EF" w:rsidRDefault="006F5F11" w:rsidP="00E072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8</w:t>
            </w:r>
          </w:p>
        </w:tc>
        <w:tc>
          <w:tcPr>
            <w:tcW w:w="1061" w:type="dxa"/>
            <w:noWrap/>
            <w:vAlign w:val="bottom"/>
          </w:tcPr>
          <w:p w:rsidR="001926EF" w:rsidRDefault="006F5F11" w:rsidP="00E072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8</w:t>
            </w:r>
          </w:p>
        </w:tc>
        <w:tc>
          <w:tcPr>
            <w:tcW w:w="1061" w:type="dxa"/>
            <w:noWrap/>
            <w:vAlign w:val="bottom"/>
          </w:tcPr>
          <w:p w:rsidR="001926EF" w:rsidRDefault="006F5F11" w:rsidP="00E072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2</w:t>
            </w:r>
          </w:p>
        </w:tc>
      </w:tr>
      <w:tr w:rsidR="006F5F11" w:rsidRPr="008E2D07" w:rsidTr="00BE6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6F5F11" w:rsidRPr="00867089" w:rsidRDefault="006F5F11" w:rsidP="00E07235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6F5F11" w:rsidRPr="00867089" w:rsidRDefault="006F5F11" w:rsidP="00E07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58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6F5F11" w:rsidRDefault="006F5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6F5F11" w:rsidRDefault="006F5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6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6F5F11" w:rsidRDefault="006F5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6</w:t>
            </w:r>
          </w:p>
        </w:tc>
      </w:tr>
      <w:tr w:rsidR="001926EF" w:rsidRPr="00867089" w:rsidTr="00BE64D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noWrap/>
          </w:tcPr>
          <w:p w:rsidR="001926EF" w:rsidRPr="004C69F7" w:rsidRDefault="001926EF" w:rsidP="004C69F7">
            <w:pPr>
              <w:pStyle w:val="ListParagraph"/>
              <w:numPr>
                <w:ilvl w:val="0"/>
                <w:numId w:val="9"/>
              </w:numPr>
              <w:rPr>
                <w:rFonts w:eastAsia="Times New Roman" w:cs="Calibri"/>
                <w:color w:val="000000"/>
              </w:rPr>
            </w:pPr>
            <w:r w:rsidRPr="004C69F7">
              <w:rPr>
                <w:rFonts w:eastAsia="Times New Roman" w:cs="Calibri"/>
                <w:color w:val="000000"/>
              </w:rPr>
              <w:t>FGLS (</w:t>
            </w:r>
            <w:r w:rsidR="00BE64D3" w:rsidRPr="004C69F7">
              <w:rPr>
                <w:rFonts w:eastAsia="Times New Roman" w:cs="Calibri"/>
                <w:color w:val="000000"/>
              </w:rPr>
              <w:t>correlated causal</w:t>
            </w:r>
            <w:r w:rsidRPr="004C69F7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821" w:type="dxa"/>
            <w:noWrap/>
          </w:tcPr>
          <w:p w:rsidR="001926EF" w:rsidRPr="00867089" w:rsidRDefault="001926EF" w:rsidP="00E07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758" w:type="dxa"/>
            <w:noWrap/>
          </w:tcPr>
          <w:p w:rsidR="001926EF" w:rsidRPr="00867089" w:rsidRDefault="001926EF" w:rsidP="00E07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061" w:type="dxa"/>
            <w:noWrap/>
          </w:tcPr>
          <w:p w:rsidR="001926EF" w:rsidRPr="00867089" w:rsidRDefault="001926EF" w:rsidP="00E07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061" w:type="dxa"/>
            <w:noWrap/>
          </w:tcPr>
          <w:p w:rsidR="001926EF" w:rsidRPr="00867089" w:rsidRDefault="001926EF" w:rsidP="00E07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</w:tr>
      <w:tr w:rsidR="006F5F11" w:rsidRPr="00867089" w:rsidTr="00BE6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6F5F11" w:rsidRPr="00867089" w:rsidRDefault="006F5F11" w:rsidP="00E07235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6F5F11" w:rsidRPr="00867089" w:rsidRDefault="006F5F11" w:rsidP="00E07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758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6F5F11" w:rsidRDefault="006F5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6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6F5F11" w:rsidRDefault="006F5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6F5F11" w:rsidRDefault="006F5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</w:tr>
      <w:tr w:rsidR="006F5F11" w:rsidRPr="00867089" w:rsidTr="00BE64D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noWrap/>
          </w:tcPr>
          <w:p w:rsidR="006F5F11" w:rsidRPr="00867089" w:rsidRDefault="006F5F11" w:rsidP="00E07235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noWrap/>
          </w:tcPr>
          <w:p w:rsidR="006F5F11" w:rsidRPr="00867089" w:rsidRDefault="006F5F11" w:rsidP="00E072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58" w:type="dxa"/>
            <w:noWrap/>
            <w:vAlign w:val="bottom"/>
          </w:tcPr>
          <w:p w:rsidR="006F5F11" w:rsidRDefault="006F5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8</w:t>
            </w:r>
          </w:p>
        </w:tc>
        <w:tc>
          <w:tcPr>
            <w:tcW w:w="1061" w:type="dxa"/>
            <w:noWrap/>
            <w:vAlign w:val="bottom"/>
          </w:tcPr>
          <w:p w:rsidR="006F5F11" w:rsidRDefault="006F5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6</w:t>
            </w:r>
          </w:p>
        </w:tc>
        <w:tc>
          <w:tcPr>
            <w:tcW w:w="1061" w:type="dxa"/>
            <w:noWrap/>
            <w:vAlign w:val="bottom"/>
          </w:tcPr>
          <w:p w:rsidR="006F5F11" w:rsidRDefault="006F5F1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4</w:t>
            </w:r>
          </w:p>
        </w:tc>
      </w:tr>
      <w:tr w:rsidR="006F5F11" w:rsidRPr="00867089" w:rsidTr="00BE6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6F5F11" w:rsidRPr="00867089" w:rsidRDefault="006F5F11" w:rsidP="00E07235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6F5F11" w:rsidRPr="00867089" w:rsidRDefault="006F5F11" w:rsidP="00E072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58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6F5F11" w:rsidRDefault="006F5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4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6F5F11" w:rsidRDefault="006F5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6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6F5F11" w:rsidRDefault="006F5F1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0</w:t>
            </w:r>
          </w:p>
        </w:tc>
      </w:tr>
    </w:tbl>
    <w:p w:rsidR="00E15FA9" w:rsidRDefault="00E15FA9" w:rsidP="00DE22F7">
      <w:pPr>
        <w:spacing w:after="0" w:line="480" w:lineRule="auto"/>
        <w:rPr>
          <w:szCs w:val="24"/>
        </w:rPr>
      </w:pPr>
    </w:p>
    <w:p w:rsidR="00E15FA9" w:rsidRDefault="00E15FA9">
      <w:pPr>
        <w:rPr>
          <w:szCs w:val="24"/>
        </w:rPr>
      </w:pPr>
      <w:r>
        <w:rPr>
          <w:szCs w:val="24"/>
        </w:rPr>
        <w:br w:type="page"/>
      </w:r>
    </w:p>
    <w:p w:rsidR="00E15FA9" w:rsidRDefault="00E15FA9" w:rsidP="00E15FA9">
      <w:pPr>
        <w:pStyle w:val="Heading1"/>
      </w:pPr>
      <w:r>
        <w:lastRenderedPageBreak/>
        <w:t>Supplementary Table 3</w:t>
      </w:r>
      <w:r w:rsidRPr="00575359">
        <w:t>.</w:t>
      </w:r>
    </w:p>
    <w:p w:rsidR="00F45447" w:rsidRDefault="00E15FA9" w:rsidP="00E37BE7">
      <w:pPr>
        <w:spacing w:after="0" w:line="360" w:lineRule="auto"/>
        <w:rPr>
          <w:szCs w:val="24"/>
        </w:rPr>
      </w:pPr>
      <w:r w:rsidRPr="00575359">
        <w:rPr>
          <w:szCs w:val="24"/>
        </w:rPr>
        <w:t>Comparisons of the power</w:t>
      </w:r>
      <w:r w:rsidR="005C30FA">
        <w:rPr>
          <w:szCs w:val="24"/>
        </w:rPr>
        <w:t xml:space="preserve"> based on a new simulation scheme where ten causal markers are simulated. The phenotypic va</w:t>
      </w:r>
      <w:r w:rsidR="00222DA2">
        <w:rPr>
          <w:szCs w:val="24"/>
        </w:rPr>
        <w:t>lue of each</w:t>
      </w:r>
      <w:r w:rsidR="005C30FA">
        <w:rPr>
          <w:szCs w:val="24"/>
        </w:rPr>
        <w:t xml:space="preserve"> individual was calculated from </w:t>
      </w:r>
      <w:r w:rsidR="00222DA2" w:rsidRPr="00E37BE7">
        <w:rPr>
          <w:position w:val="-28"/>
          <w:szCs w:val="24"/>
        </w:rPr>
        <w:object w:dxaOrig="200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0.8pt;height:34pt" o:ole="">
            <v:imagedata r:id="rId9" o:title=""/>
          </v:shape>
          <o:OLEObject Type="Embed" ProgID="Equation.DSMT4" ShapeID="_x0000_i1025" DrawAspect="Content" ObjectID="_1418176245" r:id="rId10"/>
        </w:object>
      </w:r>
      <w:r w:rsidR="00E37BE7">
        <w:rPr>
          <w:szCs w:val="24"/>
        </w:rPr>
        <w:t xml:space="preserve">, where </w:t>
      </w:r>
      <w:r w:rsidR="00E37BE7" w:rsidRPr="00E37BE7">
        <w:rPr>
          <w:position w:val="-12"/>
          <w:szCs w:val="24"/>
        </w:rPr>
        <w:object w:dxaOrig="240" w:dyaOrig="360">
          <v:shape id="_x0000_i1026" type="#_x0000_t75" style="width:12.1pt;height:17.85pt" o:ole="">
            <v:imagedata r:id="rId11" o:title=""/>
          </v:shape>
          <o:OLEObject Type="Embed" ProgID="Equation.DSMT4" ShapeID="_x0000_i1026" DrawAspect="Content" ObjectID="_1418176246" r:id="rId12"/>
        </w:object>
      </w:r>
      <w:r w:rsidR="00E37BE7">
        <w:rPr>
          <w:szCs w:val="24"/>
        </w:rPr>
        <w:t xml:space="preserve"> is the genotypic value of the </w:t>
      </w:r>
      <w:r w:rsidR="002825D5" w:rsidRPr="00E37BE7">
        <w:rPr>
          <w:i/>
          <w:szCs w:val="24"/>
        </w:rPr>
        <w:t>k</w:t>
      </w:r>
      <w:r w:rsidR="002825D5">
        <w:rPr>
          <w:szCs w:val="24"/>
        </w:rPr>
        <w:t xml:space="preserve">th  </w:t>
      </w:r>
      <w:r w:rsidR="00E37BE7">
        <w:rPr>
          <w:szCs w:val="24"/>
        </w:rPr>
        <w:t xml:space="preserve">causal markers, </w:t>
      </w:r>
      <w:r w:rsidR="00E37BE7" w:rsidRPr="00E37BE7">
        <w:rPr>
          <w:position w:val="-12"/>
          <w:szCs w:val="24"/>
        </w:rPr>
        <w:object w:dxaOrig="260" w:dyaOrig="360">
          <v:shape id="_x0000_i1027" type="#_x0000_t75" style="width:12.65pt;height:17.85pt" o:ole="">
            <v:imagedata r:id="rId13" o:title=""/>
          </v:shape>
          <o:OLEObject Type="Embed" ProgID="Equation.DSMT4" ShapeID="_x0000_i1027" DrawAspect="Content" ObjectID="_1418176247" r:id="rId14"/>
        </w:object>
      </w:r>
      <w:r w:rsidR="00E37BE7">
        <w:rPr>
          <w:szCs w:val="24"/>
        </w:rPr>
        <w:t xml:space="preserve">is the effect size of the causal marker. </w:t>
      </w:r>
      <w:r w:rsidR="00E37BE7" w:rsidRPr="00E37BE7">
        <w:rPr>
          <w:position w:val="-12"/>
          <w:szCs w:val="24"/>
        </w:rPr>
        <w:object w:dxaOrig="260" w:dyaOrig="360">
          <v:shape id="_x0000_i1028" type="#_x0000_t75" style="width:12.65pt;height:17.85pt" o:ole="">
            <v:imagedata r:id="rId15" o:title=""/>
          </v:shape>
          <o:OLEObject Type="Embed" ProgID="Equation.DSMT4" ShapeID="_x0000_i1028" DrawAspect="Content" ObjectID="_1418176248" r:id="rId16"/>
        </w:object>
      </w:r>
      <w:r w:rsidR="008011D8">
        <w:rPr>
          <w:szCs w:val="24"/>
        </w:rPr>
        <w:t xml:space="preserve"> </w:t>
      </w:r>
      <w:r w:rsidR="00E37BE7">
        <w:rPr>
          <w:szCs w:val="24"/>
        </w:rPr>
        <w:t xml:space="preserve">and </w:t>
      </w:r>
      <w:r w:rsidR="00E37BE7" w:rsidRPr="00E37BE7">
        <w:rPr>
          <w:position w:val="-12"/>
          <w:szCs w:val="24"/>
        </w:rPr>
        <w:object w:dxaOrig="220" w:dyaOrig="360">
          <v:shape id="_x0000_i1029" type="#_x0000_t75" style="width:10.95pt;height:17.85pt" o:ole="">
            <v:imagedata r:id="rId17" o:title=""/>
          </v:shape>
          <o:OLEObject Type="Embed" ProgID="Equation.DSMT4" ShapeID="_x0000_i1029" DrawAspect="Content" ObjectID="_1418176249" r:id="rId18"/>
        </w:object>
      </w:r>
      <w:r w:rsidR="00E37BE7">
        <w:rPr>
          <w:szCs w:val="24"/>
        </w:rPr>
        <w:t xml:space="preserve"> are simulated the same as described in the paper.  In the first simulation setting, all </w:t>
      </w:r>
      <w:r w:rsidR="00E37BE7" w:rsidRPr="00E37BE7">
        <w:rPr>
          <w:position w:val="-12"/>
          <w:szCs w:val="24"/>
        </w:rPr>
        <w:object w:dxaOrig="260" w:dyaOrig="360">
          <v:shape id="_x0000_i1030" type="#_x0000_t75" style="width:12.65pt;height:17.85pt" o:ole="">
            <v:imagedata r:id="rId13" o:title=""/>
          </v:shape>
          <o:OLEObject Type="Embed" ProgID="Equation.DSMT4" ShapeID="_x0000_i1030" DrawAspect="Content" ObjectID="_1418176250" r:id="rId19"/>
        </w:object>
      </w:r>
      <w:r w:rsidR="00E37BE7">
        <w:rPr>
          <w:szCs w:val="24"/>
        </w:rPr>
        <w:t xml:space="preserve">are set to be 0.5. In the second simulation, half of </w:t>
      </w:r>
      <w:r w:rsidR="008011D8">
        <w:rPr>
          <w:szCs w:val="24"/>
        </w:rPr>
        <w:t xml:space="preserve">the effect sizes </w:t>
      </w:r>
      <w:r w:rsidR="00E37BE7">
        <w:rPr>
          <w:szCs w:val="24"/>
        </w:rPr>
        <w:t>are set to be 0.5, and half to be -0.5.</w:t>
      </w:r>
      <w:r w:rsidR="00783EFC">
        <w:rPr>
          <w:szCs w:val="24"/>
        </w:rPr>
        <w:t xml:space="preserve"> These two simulations are based on 500 nuclear families </w:t>
      </w:r>
      <w:r w:rsidR="00FB74B7">
        <w:rPr>
          <w:szCs w:val="24"/>
        </w:rPr>
        <w:t>and 1,000 unrelated individuals.</w:t>
      </w:r>
    </w:p>
    <w:p w:rsidR="006914DD" w:rsidRDefault="006914DD" w:rsidP="00E37BE7">
      <w:pPr>
        <w:spacing w:after="0" w:line="360" w:lineRule="auto"/>
        <w:rPr>
          <w:szCs w:val="24"/>
        </w:rPr>
      </w:pPr>
    </w:p>
    <w:tbl>
      <w:tblPr>
        <w:tblStyle w:val="LightShading-Accent1"/>
        <w:tblW w:w="7292" w:type="dxa"/>
        <w:jc w:val="center"/>
        <w:tblInd w:w="-609" w:type="dxa"/>
        <w:tblLook w:val="04A0" w:firstRow="1" w:lastRow="0" w:firstColumn="1" w:lastColumn="0" w:noHBand="0" w:noVBand="1"/>
      </w:tblPr>
      <w:tblGrid>
        <w:gridCol w:w="3591"/>
        <w:gridCol w:w="821"/>
        <w:gridCol w:w="758"/>
        <w:gridCol w:w="1061"/>
        <w:gridCol w:w="1061"/>
      </w:tblGrid>
      <w:tr w:rsidR="006914DD" w:rsidRPr="008E2D07" w:rsidTr="002674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6914DD" w:rsidRPr="00867089" w:rsidRDefault="006914DD" w:rsidP="002674E0">
            <w:pPr>
              <w:jc w:val="center"/>
              <w:rPr>
                <w:rFonts w:eastAsia="Times New Roman" w:cs="Calibri"/>
                <w:bCs w:val="0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thods</w:t>
            </w:r>
          </w:p>
        </w:tc>
        <w:tc>
          <w:tcPr>
            <w:tcW w:w="821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6914DD" w:rsidRPr="00867089" w:rsidRDefault="006914DD" w:rsidP="002674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 w:val="0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h</w:t>
            </w:r>
            <w:r w:rsidRPr="00867089">
              <w:rPr>
                <w:rFonts w:eastAsia="Times New Roman" w:cs="Calibri"/>
                <w:color w:val="000000"/>
                <w:vertAlign w:val="superscript"/>
              </w:rPr>
              <w:t>2</w:t>
            </w:r>
          </w:p>
        </w:tc>
        <w:tc>
          <w:tcPr>
            <w:tcW w:w="2880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6914DD" w:rsidRPr="00867089" w:rsidRDefault="006914DD" w:rsidP="002674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 w:val="0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Significance level (α)</w:t>
            </w:r>
          </w:p>
        </w:tc>
      </w:tr>
      <w:tr w:rsidR="006914DD" w:rsidRPr="008E2D07" w:rsidTr="00267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vMerge/>
            <w:tcBorders>
              <w:left w:val="none" w:sz="0" w:space="0" w:color="auto"/>
              <w:right w:val="none" w:sz="0" w:space="0" w:color="auto"/>
            </w:tcBorders>
          </w:tcPr>
          <w:p w:rsidR="006914DD" w:rsidRPr="008E2D07" w:rsidRDefault="006914DD" w:rsidP="002674E0">
            <w:pPr>
              <w:rPr>
                <w:rFonts w:eastAsia="Times New Roman" w:cs="Calibri"/>
                <w:b w:val="0"/>
                <w:bCs w:val="0"/>
                <w:color w:val="000000"/>
              </w:rPr>
            </w:pPr>
          </w:p>
        </w:tc>
        <w:tc>
          <w:tcPr>
            <w:tcW w:w="821" w:type="dxa"/>
            <w:vMerge/>
            <w:tcBorders>
              <w:left w:val="none" w:sz="0" w:space="0" w:color="auto"/>
              <w:right w:val="none" w:sz="0" w:space="0" w:color="auto"/>
            </w:tcBorders>
          </w:tcPr>
          <w:p w:rsidR="006914DD" w:rsidRPr="008E2D07" w:rsidRDefault="006914DD" w:rsidP="00267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</w:rPr>
            </w:pPr>
          </w:p>
        </w:tc>
        <w:tc>
          <w:tcPr>
            <w:tcW w:w="758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6914DD" w:rsidRPr="00867089" w:rsidRDefault="006914DD" w:rsidP="00267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6914DD" w:rsidRPr="00867089" w:rsidRDefault="006914DD" w:rsidP="00267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1×10</w:t>
            </w:r>
            <w:r w:rsidRPr="00867089">
              <w:rPr>
                <w:rFonts w:eastAsia="Times New Roman" w:cs="Calibri"/>
                <w:color w:val="000000"/>
                <w:vertAlign w:val="superscript"/>
              </w:rPr>
              <w:t>-5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6914DD" w:rsidRPr="00867089" w:rsidRDefault="006914DD" w:rsidP="00267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1×10</w:t>
            </w:r>
            <w:r w:rsidRPr="00867089">
              <w:rPr>
                <w:rFonts w:eastAsia="Times New Roman" w:cs="Calibri"/>
                <w:color w:val="000000"/>
                <w:vertAlign w:val="superscript"/>
              </w:rPr>
              <w:t>-6</w:t>
            </w:r>
          </w:p>
        </w:tc>
      </w:tr>
      <w:tr w:rsidR="006914DD" w:rsidRPr="008E2D07" w:rsidTr="002674E0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noWrap/>
          </w:tcPr>
          <w:p w:rsidR="006914DD" w:rsidRPr="004C69F7" w:rsidRDefault="006914DD" w:rsidP="00F94B4B">
            <w:pPr>
              <w:pStyle w:val="ListParagraph"/>
              <w:numPr>
                <w:ilvl w:val="0"/>
                <w:numId w:val="7"/>
              </w:numPr>
              <w:rPr>
                <w:rFonts w:eastAsia="Times New Roman" w:cs="Calibri"/>
                <w:color w:val="000000"/>
              </w:rPr>
            </w:pPr>
            <w:r w:rsidRPr="004C69F7">
              <w:rPr>
                <w:rFonts w:eastAsia="Times New Roman" w:cs="Calibri"/>
                <w:color w:val="000000"/>
              </w:rPr>
              <w:t xml:space="preserve">VC-score </w:t>
            </w:r>
            <w:r w:rsidR="00F94B4B">
              <w:rPr>
                <w:rFonts w:eastAsia="Times New Roman" w:cs="Calibri"/>
                <w:color w:val="000000"/>
              </w:rPr>
              <w:t>(Simulation I)</w:t>
            </w:r>
          </w:p>
        </w:tc>
        <w:tc>
          <w:tcPr>
            <w:tcW w:w="821" w:type="dxa"/>
            <w:noWrap/>
          </w:tcPr>
          <w:p w:rsidR="006914DD" w:rsidRPr="00867089" w:rsidRDefault="006914DD" w:rsidP="00267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758" w:type="dxa"/>
            <w:noWrap/>
          </w:tcPr>
          <w:p w:rsidR="006914DD" w:rsidRPr="00867089" w:rsidRDefault="006914DD" w:rsidP="00267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061" w:type="dxa"/>
            <w:noWrap/>
          </w:tcPr>
          <w:p w:rsidR="006914DD" w:rsidRPr="00867089" w:rsidRDefault="006914DD" w:rsidP="00267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061" w:type="dxa"/>
            <w:noWrap/>
          </w:tcPr>
          <w:p w:rsidR="006914DD" w:rsidRPr="00867089" w:rsidRDefault="006914DD" w:rsidP="00267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</w:tr>
      <w:tr w:rsidR="00A54F77" w:rsidRPr="008E2D07" w:rsidTr="00267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A54F77" w:rsidRPr="00867089" w:rsidRDefault="00A54F77" w:rsidP="002674E0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A54F77" w:rsidRPr="00867089" w:rsidRDefault="00A54F77" w:rsidP="00267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758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A54F77" w:rsidRDefault="00A54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8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A54F77" w:rsidRDefault="00A54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6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A54F77" w:rsidRDefault="00A54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</w:tr>
      <w:tr w:rsidR="00A54F77" w:rsidRPr="008E2D07" w:rsidTr="002674E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noWrap/>
          </w:tcPr>
          <w:p w:rsidR="00A54F77" w:rsidRPr="00867089" w:rsidRDefault="00A54F77" w:rsidP="002674E0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noWrap/>
          </w:tcPr>
          <w:p w:rsidR="00A54F77" w:rsidRPr="00867089" w:rsidRDefault="00A54F77" w:rsidP="00267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58" w:type="dxa"/>
            <w:noWrap/>
            <w:vAlign w:val="bottom"/>
          </w:tcPr>
          <w:p w:rsidR="00A54F77" w:rsidRDefault="00A54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6</w:t>
            </w:r>
          </w:p>
        </w:tc>
        <w:tc>
          <w:tcPr>
            <w:tcW w:w="1061" w:type="dxa"/>
            <w:noWrap/>
            <w:vAlign w:val="bottom"/>
          </w:tcPr>
          <w:p w:rsidR="00A54F77" w:rsidRDefault="00A54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2</w:t>
            </w:r>
          </w:p>
        </w:tc>
        <w:tc>
          <w:tcPr>
            <w:tcW w:w="1061" w:type="dxa"/>
            <w:noWrap/>
            <w:vAlign w:val="bottom"/>
          </w:tcPr>
          <w:p w:rsidR="00A54F77" w:rsidRDefault="00A54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8</w:t>
            </w:r>
          </w:p>
        </w:tc>
      </w:tr>
      <w:tr w:rsidR="00A54F77" w:rsidRPr="008E2D07" w:rsidTr="00267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A54F77" w:rsidRPr="00867089" w:rsidRDefault="00A54F77" w:rsidP="002674E0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A54F77" w:rsidRPr="00867089" w:rsidRDefault="00A54F77" w:rsidP="00267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58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A54F77" w:rsidRDefault="00A54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A54F77" w:rsidRDefault="00A54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A54F77" w:rsidRDefault="00A54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6</w:t>
            </w:r>
          </w:p>
        </w:tc>
      </w:tr>
      <w:tr w:rsidR="006914DD" w:rsidRPr="00D75FAA" w:rsidTr="002674E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noWrap/>
          </w:tcPr>
          <w:p w:rsidR="006914DD" w:rsidRPr="004C69F7" w:rsidRDefault="006914DD" w:rsidP="00F94B4B">
            <w:pPr>
              <w:pStyle w:val="ListParagraph"/>
              <w:numPr>
                <w:ilvl w:val="0"/>
                <w:numId w:val="8"/>
              </w:numPr>
              <w:rPr>
                <w:rFonts w:eastAsia="Times New Roman" w:cs="Calibri"/>
                <w:color w:val="000000"/>
              </w:rPr>
            </w:pPr>
            <w:r w:rsidRPr="004C69F7">
              <w:rPr>
                <w:rFonts w:eastAsia="Times New Roman" w:cs="Calibri"/>
                <w:color w:val="000000"/>
              </w:rPr>
              <w:t xml:space="preserve">FGLS </w:t>
            </w:r>
            <w:r w:rsidR="00F94B4B">
              <w:rPr>
                <w:rFonts w:eastAsia="Times New Roman" w:cs="Calibri"/>
                <w:color w:val="000000"/>
              </w:rPr>
              <w:t>(Simulation I)</w:t>
            </w:r>
          </w:p>
        </w:tc>
        <w:tc>
          <w:tcPr>
            <w:tcW w:w="821" w:type="dxa"/>
            <w:noWrap/>
          </w:tcPr>
          <w:p w:rsidR="006914DD" w:rsidRPr="00867089" w:rsidRDefault="006914DD" w:rsidP="00267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758" w:type="dxa"/>
            <w:noWrap/>
          </w:tcPr>
          <w:p w:rsidR="006914DD" w:rsidRPr="00867089" w:rsidRDefault="006914DD" w:rsidP="00267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061" w:type="dxa"/>
            <w:noWrap/>
          </w:tcPr>
          <w:p w:rsidR="006914DD" w:rsidRPr="00867089" w:rsidRDefault="006914DD" w:rsidP="00267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061" w:type="dxa"/>
            <w:noWrap/>
          </w:tcPr>
          <w:p w:rsidR="006914DD" w:rsidRPr="00867089" w:rsidRDefault="006914DD" w:rsidP="00267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</w:tr>
      <w:tr w:rsidR="00A54F77" w:rsidRPr="008E2D07" w:rsidTr="00267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A54F77" w:rsidRPr="00867089" w:rsidRDefault="00A54F77" w:rsidP="002674E0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A54F77" w:rsidRPr="00867089" w:rsidRDefault="00A54F77" w:rsidP="00267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758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A54F77" w:rsidRDefault="00A54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4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A54F77" w:rsidRDefault="00A54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A54F77" w:rsidRDefault="00A54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</w:tr>
      <w:tr w:rsidR="00A54F77" w:rsidRPr="008E2D07" w:rsidTr="002674E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noWrap/>
          </w:tcPr>
          <w:p w:rsidR="00A54F77" w:rsidRPr="00867089" w:rsidRDefault="00A54F77" w:rsidP="002674E0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noWrap/>
          </w:tcPr>
          <w:p w:rsidR="00A54F77" w:rsidRPr="00867089" w:rsidRDefault="00A54F77" w:rsidP="00267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58" w:type="dxa"/>
            <w:noWrap/>
            <w:vAlign w:val="bottom"/>
          </w:tcPr>
          <w:p w:rsidR="00A54F77" w:rsidRDefault="00A54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0</w:t>
            </w:r>
          </w:p>
        </w:tc>
        <w:tc>
          <w:tcPr>
            <w:tcW w:w="1061" w:type="dxa"/>
            <w:noWrap/>
            <w:vAlign w:val="bottom"/>
          </w:tcPr>
          <w:p w:rsidR="00A54F77" w:rsidRDefault="00A54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1061" w:type="dxa"/>
            <w:noWrap/>
            <w:vAlign w:val="bottom"/>
          </w:tcPr>
          <w:p w:rsidR="00A54F77" w:rsidRDefault="00A54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6</w:t>
            </w:r>
          </w:p>
        </w:tc>
      </w:tr>
      <w:tr w:rsidR="00A54F77" w:rsidRPr="008E2D07" w:rsidTr="00267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A54F77" w:rsidRPr="00867089" w:rsidRDefault="00A54F77" w:rsidP="002674E0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A54F77" w:rsidRPr="00867089" w:rsidRDefault="00A54F77" w:rsidP="00267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58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A54F77" w:rsidRDefault="00A54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8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A54F77" w:rsidRDefault="00A54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6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A54F77" w:rsidRDefault="00A54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8</w:t>
            </w:r>
          </w:p>
        </w:tc>
      </w:tr>
      <w:tr w:rsidR="006914DD" w:rsidRPr="008E2D07" w:rsidTr="002674E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noWrap/>
          </w:tcPr>
          <w:p w:rsidR="006914DD" w:rsidRPr="00D5765F" w:rsidRDefault="006914DD" w:rsidP="00F94B4B">
            <w:pPr>
              <w:pStyle w:val="ListParagraph"/>
              <w:numPr>
                <w:ilvl w:val="0"/>
                <w:numId w:val="8"/>
              </w:numPr>
              <w:rPr>
                <w:rFonts w:eastAsia="Times New Roman" w:cs="Calibri"/>
                <w:color w:val="000000"/>
              </w:rPr>
            </w:pPr>
            <w:r w:rsidRPr="00D5765F">
              <w:rPr>
                <w:rFonts w:eastAsia="Times New Roman" w:cs="Calibri"/>
                <w:color w:val="000000"/>
              </w:rPr>
              <w:t xml:space="preserve">VC-score </w:t>
            </w:r>
            <w:r w:rsidR="00F94B4B">
              <w:rPr>
                <w:rFonts w:eastAsia="Times New Roman" w:cs="Calibri"/>
                <w:color w:val="000000"/>
              </w:rPr>
              <w:t>(Simulation II)</w:t>
            </w:r>
          </w:p>
        </w:tc>
        <w:tc>
          <w:tcPr>
            <w:tcW w:w="821" w:type="dxa"/>
            <w:noWrap/>
          </w:tcPr>
          <w:p w:rsidR="006914DD" w:rsidRPr="00867089" w:rsidRDefault="006914DD" w:rsidP="00267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758" w:type="dxa"/>
            <w:noWrap/>
          </w:tcPr>
          <w:p w:rsidR="006914DD" w:rsidRPr="00867089" w:rsidRDefault="006914DD" w:rsidP="00267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061" w:type="dxa"/>
            <w:noWrap/>
          </w:tcPr>
          <w:p w:rsidR="006914DD" w:rsidRPr="00867089" w:rsidRDefault="006914DD" w:rsidP="00267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061" w:type="dxa"/>
            <w:noWrap/>
          </w:tcPr>
          <w:p w:rsidR="006914DD" w:rsidRPr="00867089" w:rsidRDefault="006914DD" w:rsidP="00267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</w:tr>
      <w:tr w:rsidR="00A54F77" w:rsidRPr="008E2D07" w:rsidTr="00267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A54F77" w:rsidRPr="00867089" w:rsidRDefault="00A54F77" w:rsidP="002674E0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A54F77" w:rsidRPr="00867089" w:rsidRDefault="00A54F77" w:rsidP="00267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758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A54F77" w:rsidRDefault="00A54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2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A54F77" w:rsidRDefault="00A54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6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A54F77" w:rsidRDefault="00A54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</w:tr>
      <w:tr w:rsidR="00A54F77" w:rsidRPr="008E2D07" w:rsidTr="002674E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noWrap/>
          </w:tcPr>
          <w:p w:rsidR="00A54F77" w:rsidRPr="00867089" w:rsidRDefault="00A54F77" w:rsidP="002674E0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noWrap/>
          </w:tcPr>
          <w:p w:rsidR="00A54F77" w:rsidRPr="00867089" w:rsidRDefault="00A54F77" w:rsidP="00267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58" w:type="dxa"/>
            <w:noWrap/>
            <w:vAlign w:val="bottom"/>
          </w:tcPr>
          <w:p w:rsidR="00A54F77" w:rsidRDefault="00A54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4</w:t>
            </w:r>
          </w:p>
        </w:tc>
        <w:tc>
          <w:tcPr>
            <w:tcW w:w="1061" w:type="dxa"/>
            <w:noWrap/>
            <w:vAlign w:val="bottom"/>
          </w:tcPr>
          <w:p w:rsidR="00A54F77" w:rsidRDefault="00A54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2</w:t>
            </w:r>
          </w:p>
        </w:tc>
        <w:tc>
          <w:tcPr>
            <w:tcW w:w="1061" w:type="dxa"/>
            <w:noWrap/>
            <w:vAlign w:val="bottom"/>
          </w:tcPr>
          <w:p w:rsidR="00A54F77" w:rsidRDefault="00A54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6</w:t>
            </w:r>
          </w:p>
        </w:tc>
      </w:tr>
      <w:tr w:rsidR="00A54F77" w:rsidRPr="008E2D07" w:rsidTr="00267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A54F77" w:rsidRPr="00867089" w:rsidRDefault="00A54F77" w:rsidP="002674E0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A54F77" w:rsidRPr="00867089" w:rsidRDefault="00A54F77" w:rsidP="00267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58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A54F77" w:rsidRDefault="00A54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A54F77" w:rsidRDefault="00A54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2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A54F77" w:rsidRDefault="00A54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6914DD" w:rsidRPr="00867089" w:rsidTr="002674E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noWrap/>
          </w:tcPr>
          <w:p w:rsidR="006914DD" w:rsidRPr="004C69F7" w:rsidRDefault="006914DD" w:rsidP="00F94B4B">
            <w:pPr>
              <w:pStyle w:val="ListParagraph"/>
              <w:numPr>
                <w:ilvl w:val="0"/>
                <w:numId w:val="7"/>
              </w:numPr>
              <w:rPr>
                <w:rFonts w:eastAsia="Times New Roman" w:cs="Calibri"/>
                <w:color w:val="000000"/>
              </w:rPr>
            </w:pPr>
            <w:r w:rsidRPr="004C69F7">
              <w:rPr>
                <w:rFonts w:eastAsia="Times New Roman" w:cs="Calibri"/>
                <w:color w:val="000000"/>
              </w:rPr>
              <w:t xml:space="preserve">FGLS </w:t>
            </w:r>
            <w:r w:rsidR="00F94B4B">
              <w:rPr>
                <w:rFonts w:eastAsia="Times New Roman" w:cs="Calibri"/>
                <w:color w:val="000000"/>
              </w:rPr>
              <w:t>(Simulation II)</w:t>
            </w:r>
          </w:p>
        </w:tc>
        <w:tc>
          <w:tcPr>
            <w:tcW w:w="821" w:type="dxa"/>
            <w:noWrap/>
          </w:tcPr>
          <w:p w:rsidR="006914DD" w:rsidRPr="00867089" w:rsidRDefault="006914DD" w:rsidP="00267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758" w:type="dxa"/>
            <w:noWrap/>
          </w:tcPr>
          <w:p w:rsidR="006914DD" w:rsidRPr="00867089" w:rsidRDefault="006914DD" w:rsidP="00267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061" w:type="dxa"/>
            <w:noWrap/>
          </w:tcPr>
          <w:p w:rsidR="006914DD" w:rsidRPr="00867089" w:rsidRDefault="006914DD" w:rsidP="00267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  <w:tc>
          <w:tcPr>
            <w:tcW w:w="1061" w:type="dxa"/>
            <w:noWrap/>
          </w:tcPr>
          <w:p w:rsidR="006914DD" w:rsidRPr="00867089" w:rsidRDefault="006914DD" w:rsidP="00267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</w:p>
        </w:tc>
      </w:tr>
      <w:tr w:rsidR="00A54F77" w:rsidRPr="00867089" w:rsidTr="00267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A54F77" w:rsidRPr="00867089" w:rsidRDefault="00A54F77" w:rsidP="002674E0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A54F77" w:rsidRPr="00867089" w:rsidRDefault="00A54F77" w:rsidP="00267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758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A54F77" w:rsidRDefault="00A54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4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A54F77" w:rsidRDefault="00A54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A54F77" w:rsidRDefault="00A54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A54F77" w:rsidRPr="00867089" w:rsidTr="002674E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noWrap/>
          </w:tcPr>
          <w:p w:rsidR="00A54F77" w:rsidRPr="00867089" w:rsidRDefault="00A54F77" w:rsidP="002674E0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noWrap/>
          </w:tcPr>
          <w:p w:rsidR="00A54F77" w:rsidRPr="00867089" w:rsidRDefault="00A54F77" w:rsidP="00267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58" w:type="dxa"/>
            <w:noWrap/>
            <w:vAlign w:val="bottom"/>
          </w:tcPr>
          <w:p w:rsidR="00A54F77" w:rsidRDefault="00A54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8</w:t>
            </w:r>
          </w:p>
        </w:tc>
        <w:tc>
          <w:tcPr>
            <w:tcW w:w="1061" w:type="dxa"/>
            <w:noWrap/>
            <w:vAlign w:val="bottom"/>
          </w:tcPr>
          <w:p w:rsidR="00A54F77" w:rsidRDefault="00A54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  <w:tc>
          <w:tcPr>
            <w:tcW w:w="1061" w:type="dxa"/>
            <w:noWrap/>
            <w:vAlign w:val="bottom"/>
          </w:tcPr>
          <w:p w:rsidR="00A54F77" w:rsidRDefault="00A54F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</w:tr>
      <w:tr w:rsidR="00A54F77" w:rsidRPr="00867089" w:rsidTr="00267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A54F77" w:rsidRPr="00867089" w:rsidRDefault="00A54F77" w:rsidP="002674E0">
            <w:pPr>
              <w:rPr>
                <w:rFonts w:eastAsia="Times New Roman" w:cs="Calibri"/>
                <w:color w:val="000000"/>
              </w:rPr>
            </w:pPr>
          </w:p>
        </w:tc>
        <w:tc>
          <w:tcPr>
            <w:tcW w:w="821" w:type="dxa"/>
            <w:tcBorders>
              <w:left w:val="none" w:sz="0" w:space="0" w:color="auto"/>
              <w:right w:val="none" w:sz="0" w:space="0" w:color="auto"/>
            </w:tcBorders>
            <w:noWrap/>
          </w:tcPr>
          <w:p w:rsidR="00A54F77" w:rsidRPr="00867089" w:rsidRDefault="00A54F77" w:rsidP="002674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</w:rPr>
            </w:pPr>
            <w:r w:rsidRPr="00867089"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58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A54F77" w:rsidRDefault="00A54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2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A54F77" w:rsidRDefault="00A54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</w:t>
            </w:r>
          </w:p>
        </w:tc>
        <w:tc>
          <w:tcPr>
            <w:tcW w:w="1061" w:type="dxa"/>
            <w:tcBorders>
              <w:left w:val="none" w:sz="0" w:space="0" w:color="auto"/>
              <w:right w:val="none" w:sz="0" w:space="0" w:color="auto"/>
            </w:tcBorders>
            <w:noWrap/>
            <w:vAlign w:val="bottom"/>
          </w:tcPr>
          <w:p w:rsidR="00A54F77" w:rsidRDefault="00A54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</w:tr>
    </w:tbl>
    <w:p w:rsidR="006436E6" w:rsidRDefault="006436E6" w:rsidP="00DE22F7">
      <w:pPr>
        <w:spacing w:after="0" w:line="480" w:lineRule="auto"/>
        <w:rPr>
          <w:szCs w:val="24"/>
        </w:rPr>
      </w:pPr>
    </w:p>
    <w:p w:rsidR="006436E6" w:rsidRDefault="006436E6">
      <w:pPr>
        <w:rPr>
          <w:szCs w:val="24"/>
        </w:rPr>
      </w:pPr>
      <w:r>
        <w:rPr>
          <w:szCs w:val="24"/>
        </w:rPr>
        <w:br w:type="page"/>
      </w:r>
    </w:p>
    <w:p w:rsidR="009A07B2" w:rsidRDefault="009A07B2" w:rsidP="009A07B2">
      <w:pPr>
        <w:pStyle w:val="Heading1"/>
      </w:pPr>
      <w:r>
        <w:lastRenderedPageBreak/>
        <w:t>Computation time, reliability and efficiency</w:t>
      </w:r>
      <w:r>
        <w:t xml:space="preserve"> </w:t>
      </w:r>
    </w:p>
    <w:p w:rsidR="002B4CB1" w:rsidRDefault="00000B81" w:rsidP="008D1AF6">
      <w:r>
        <w:t xml:space="preserve">Speed: </w:t>
      </w:r>
      <w:r w:rsidR="002B4CB1" w:rsidRPr="002B4CB1">
        <w:t>The computation</w:t>
      </w:r>
      <w:r w:rsidR="00940CAB">
        <w:t xml:space="preserve"> time</w:t>
      </w:r>
      <w:r w:rsidR="002B4CB1" w:rsidRPr="002B4CB1">
        <w:t xml:space="preserve"> </w:t>
      </w:r>
      <w:r w:rsidR="002B4CB1">
        <w:t>of the</w:t>
      </w:r>
      <w:r w:rsidR="00B90E9A">
        <w:t xml:space="preserve"> score test function implemented in the</w:t>
      </w:r>
      <w:r w:rsidR="002B4CB1">
        <w:t xml:space="preserve"> software depends on the number of markers and sample sizes, especially the number of related individuals. Our tests were </w:t>
      </w:r>
      <w:r w:rsidR="00EF60BA">
        <w:t>run</w:t>
      </w:r>
      <w:r w:rsidR="002B4CB1">
        <w:t xml:space="preserve"> on a 2.67 GHz Xeon</w:t>
      </w:r>
      <w:r w:rsidR="004A5B9E">
        <w:t xml:space="preserve">, and </w:t>
      </w:r>
      <w:r w:rsidR="002B4CB1">
        <w:t>wi</w:t>
      </w:r>
      <w:r w:rsidR="004A5B9E">
        <w:t>th 500 markers in a gene region</w:t>
      </w:r>
      <w:r w:rsidR="002B4CB1">
        <w:t xml:space="preserve">. </w:t>
      </w:r>
    </w:p>
    <w:p w:rsidR="00745D79" w:rsidRDefault="00F816D8" w:rsidP="008D1AF6">
      <w:r>
        <w:t>Reliability</w:t>
      </w:r>
      <w:r w:rsidR="00745D79">
        <w:t xml:space="preserve"> and efficiency</w:t>
      </w:r>
      <w:r>
        <w:t>:</w:t>
      </w:r>
      <w:r w:rsidR="00000B81">
        <w:t xml:space="preserve"> </w:t>
      </w:r>
      <w:r w:rsidR="00745D79">
        <w:t>The current software provides a limited level of error-control. The input file format must strictly follow what we stated in the help file and</w:t>
      </w:r>
      <w:r w:rsidR="00C20D73">
        <w:t xml:space="preserve"> in</w:t>
      </w:r>
      <w:bookmarkStart w:id="0" w:name="_GoBack"/>
      <w:bookmarkEnd w:id="0"/>
      <w:r w:rsidR="00745D79">
        <w:t xml:space="preserve"> the example datasets. </w:t>
      </w:r>
      <w:r w:rsidR="00A112B3">
        <w:t xml:space="preserve">This package relies on an R function in the EMMA package to estimate the variance component parameters under the null. The computational efficiency can be largely improved </w:t>
      </w:r>
      <w:r w:rsidR="0097015B">
        <w:t>in</w:t>
      </w:r>
      <w:r w:rsidR="00A112B3">
        <w:t xml:space="preserve"> a genome-wide scan</w:t>
      </w:r>
      <w:r w:rsidR="00AF55FF">
        <w:t xml:space="preserve"> analysis</w:t>
      </w:r>
      <w:r w:rsidR="00A112B3">
        <w:t>, where the null parameters only need to be estimated once.</w:t>
      </w:r>
    </w:p>
    <w:p w:rsidR="00A112B3" w:rsidRDefault="00A112B3" w:rsidP="008D1AF6"/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724307" w:rsidTr="007243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724307" w:rsidRPr="00715C01" w:rsidRDefault="00724307" w:rsidP="00724307">
            <w:pPr>
              <w:jc w:val="center"/>
              <w:rPr>
                <w:color w:val="auto"/>
              </w:rPr>
            </w:pPr>
            <w:r w:rsidRPr="00715C01">
              <w:rPr>
                <w:color w:val="auto"/>
              </w:rPr>
              <w:t>Size of related individuals</w:t>
            </w:r>
          </w:p>
        </w:tc>
        <w:tc>
          <w:tcPr>
            <w:tcW w:w="2952" w:type="dxa"/>
          </w:tcPr>
          <w:p w:rsidR="00724307" w:rsidRPr="00715C01" w:rsidRDefault="00724307" w:rsidP="007243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15C01">
              <w:rPr>
                <w:color w:val="auto"/>
              </w:rPr>
              <w:t>Size of unrelated individuals</w:t>
            </w:r>
          </w:p>
        </w:tc>
        <w:tc>
          <w:tcPr>
            <w:tcW w:w="2952" w:type="dxa"/>
          </w:tcPr>
          <w:p w:rsidR="00724307" w:rsidRPr="00715C01" w:rsidRDefault="00724307" w:rsidP="007243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15C01">
              <w:rPr>
                <w:color w:val="auto"/>
              </w:rPr>
              <w:t>Time (s)</w:t>
            </w:r>
          </w:p>
        </w:tc>
      </w:tr>
      <w:tr w:rsidR="00724307" w:rsidTr="00724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724307" w:rsidRPr="00715C01" w:rsidRDefault="00724307" w:rsidP="00724307">
            <w:pPr>
              <w:jc w:val="center"/>
              <w:rPr>
                <w:color w:val="auto"/>
              </w:rPr>
            </w:pPr>
            <w:r w:rsidRPr="00715C01">
              <w:rPr>
                <w:color w:val="auto"/>
              </w:rPr>
              <w:t>400</w:t>
            </w:r>
          </w:p>
        </w:tc>
        <w:tc>
          <w:tcPr>
            <w:tcW w:w="2952" w:type="dxa"/>
          </w:tcPr>
          <w:p w:rsidR="00724307" w:rsidRPr="00715C01" w:rsidRDefault="00724307" w:rsidP="0072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15C01">
              <w:rPr>
                <w:color w:val="auto"/>
              </w:rPr>
              <w:t>500</w:t>
            </w:r>
          </w:p>
        </w:tc>
        <w:tc>
          <w:tcPr>
            <w:tcW w:w="2952" w:type="dxa"/>
          </w:tcPr>
          <w:p w:rsidR="00724307" w:rsidRPr="00715C01" w:rsidRDefault="00724307" w:rsidP="0072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15C01">
              <w:rPr>
                <w:color w:val="auto"/>
              </w:rPr>
              <w:t>2.4</w:t>
            </w:r>
          </w:p>
        </w:tc>
      </w:tr>
      <w:tr w:rsidR="00724307" w:rsidTr="00724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724307" w:rsidRPr="00715C01" w:rsidRDefault="00724307" w:rsidP="00724307">
            <w:pPr>
              <w:jc w:val="center"/>
              <w:rPr>
                <w:color w:val="auto"/>
              </w:rPr>
            </w:pPr>
            <w:r w:rsidRPr="00715C01">
              <w:rPr>
                <w:color w:val="auto"/>
              </w:rPr>
              <w:t>400</w:t>
            </w:r>
          </w:p>
        </w:tc>
        <w:tc>
          <w:tcPr>
            <w:tcW w:w="2952" w:type="dxa"/>
          </w:tcPr>
          <w:p w:rsidR="00724307" w:rsidRPr="00715C01" w:rsidRDefault="00724307" w:rsidP="0072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15C01">
              <w:rPr>
                <w:color w:val="auto"/>
              </w:rPr>
              <w:t>1000</w:t>
            </w:r>
          </w:p>
        </w:tc>
        <w:tc>
          <w:tcPr>
            <w:tcW w:w="2952" w:type="dxa"/>
          </w:tcPr>
          <w:p w:rsidR="00724307" w:rsidRPr="00715C01" w:rsidRDefault="00C971D5" w:rsidP="0072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15C01">
              <w:rPr>
                <w:color w:val="auto"/>
              </w:rPr>
              <w:t>10.4</w:t>
            </w:r>
          </w:p>
        </w:tc>
      </w:tr>
      <w:tr w:rsidR="00724307" w:rsidTr="00724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724307" w:rsidRPr="00715C01" w:rsidRDefault="00724307" w:rsidP="00724307">
            <w:pPr>
              <w:jc w:val="center"/>
              <w:rPr>
                <w:color w:val="auto"/>
              </w:rPr>
            </w:pPr>
            <w:r w:rsidRPr="00715C01">
              <w:rPr>
                <w:color w:val="auto"/>
              </w:rPr>
              <w:t>400</w:t>
            </w:r>
          </w:p>
        </w:tc>
        <w:tc>
          <w:tcPr>
            <w:tcW w:w="2952" w:type="dxa"/>
          </w:tcPr>
          <w:p w:rsidR="00724307" w:rsidRPr="00715C01" w:rsidRDefault="00724307" w:rsidP="0072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15C01">
              <w:rPr>
                <w:color w:val="auto"/>
              </w:rPr>
              <w:t>2000</w:t>
            </w:r>
          </w:p>
        </w:tc>
        <w:tc>
          <w:tcPr>
            <w:tcW w:w="2952" w:type="dxa"/>
          </w:tcPr>
          <w:p w:rsidR="00724307" w:rsidRPr="00715C01" w:rsidRDefault="00A11DCC" w:rsidP="0072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44</w:t>
            </w:r>
            <w:r w:rsidR="00247295" w:rsidRPr="00715C01">
              <w:rPr>
                <w:color w:val="auto"/>
              </w:rPr>
              <w:t>.7</w:t>
            </w:r>
          </w:p>
        </w:tc>
      </w:tr>
      <w:tr w:rsidR="00724307" w:rsidTr="00724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724307" w:rsidRPr="00715C01" w:rsidRDefault="005C0088" w:rsidP="00724307">
            <w:pPr>
              <w:jc w:val="center"/>
              <w:rPr>
                <w:color w:val="auto"/>
              </w:rPr>
            </w:pPr>
            <w:r w:rsidRPr="00715C01">
              <w:rPr>
                <w:color w:val="auto"/>
              </w:rPr>
              <w:t>1000</w:t>
            </w:r>
          </w:p>
        </w:tc>
        <w:tc>
          <w:tcPr>
            <w:tcW w:w="2952" w:type="dxa"/>
          </w:tcPr>
          <w:p w:rsidR="00724307" w:rsidRPr="00715C01" w:rsidRDefault="00FB4125" w:rsidP="0072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15C01">
              <w:rPr>
                <w:color w:val="auto"/>
              </w:rPr>
              <w:t>500</w:t>
            </w:r>
          </w:p>
        </w:tc>
        <w:tc>
          <w:tcPr>
            <w:tcW w:w="2952" w:type="dxa"/>
          </w:tcPr>
          <w:p w:rsidR="00724307" w:rsidRPr="00715C01" w:rsidRDefault="00A11DCC" w:rsidP="0072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0</w:t>
            </w:r>
            <w:r w:rsidR="00FB4125" w:rsidRPr="00715C01">
              <w:rPr>
                <w:color w:val="auto"/>
              </w:rPr>
              <w:t>.8</w:t>
            </w:r>
          </w:p>
        </w:tc>
      </w:tr>
      <w:tr w:rsidR="00FB4125" w:rsidTr="00724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FB4125" w:rsidRPr="00715C01" w:rsidRDefault="00FB4125" w:rsidP="00724307">
            <w:pPr>
              <w:jc w:val="center"/>
              <w:rPr>
                <w:color w:val="auto"/>
              </w:rPr>
            </w:pPr>
            <w:r w:rsidRPr="00715C01">
              <w:rPr>
                <w:color w:val="auto"/>
              </w:rPr>
              <w:t>1000</w:t>
            </w:r>
          </w:p>
        </w:tc>
        <w:tc>
          <w:tcPr>
            <w:tcW w:w="2952" w:type="dxa"/>
          </w:tcPr>
          <w:p w:rsidR="00FB4125" w:rsidRPr="00715C01" w:rsidRDefault="00FB4125" w:rsidP="0072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15C01">
              <w:rPr>
                <w:color w:val="auto"/>
              </w:rPr>
              <w:t>1000</w:t>
            </w:r>
          </w:p>
        </w:tc>
        <w:tc>
          <w:tcPr>
            <w:tcW w:w="2952" w:type="dxa"/>
          </w:tcPr>
          <w:p w:rsidR="00FB4125" w:rsidRPr="00715C01" w:rsidRDefault="00A11DCC" w:rsidP="0072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30</w:t>
            </w:r>
            <w:r w:rsidR="00C42448" w:rsidRPr="00715C01">
              <w:rPr>
                <w:color w:val="auto"/>
              </w:rPr>
              <w:t>.2</w:t>
            </w:r>
          </w:p>
        </w:tc>
      </w:tr>
      <w:tr w:rsidR="00FB4125" w:rsidTr="00724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FB4125" w:rsidRPr="00715C01" w:rsidRDefault="00FB4125" w:rsidP="00724307">
            <w:pPr>
              <w:jc w:val="center"/>
              <w:rPr>
                <w:color w:val="auto"/>
              </w:rPr>
            </w:pPr>
            <w:r w:rsidRPr="00715C01">
              <w:rPr>
                <w:color w:val="auto"/>
              </w:rPr>
              <w:t>1000</w:t>
            </w:r>
          </w:p>
        </w:tc>
        <w:tc>
          <w:tcPr>
            <w:tcW w:w="2952" w:type="dxa"/>
          </w:tcPr>
          <w:p w:rsidR="00FB4125" w:rsidRPr="00715C01" w:rsidRDefault="00FB4125" w:rsidP="0072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15C01">
              <w:rPr>
                <w:color w:val="auto"/>
              </w:rPr>
              <w:t>2000</w:t>
            </w:r>
          </w:p>
        </w:tc>
        <w:tc>
          <w:tcPr>
            <w:tcW w:w="2952" w:type="dxa"/>
          </w:tcPr>
          <w:p w:rsidR="00FB4125" w:rsidRPr="00715C01" w:rsidRDefault="00C42448" w:rsidP="0072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15C01">
              <w:rPr>
                <w:color w:val="auto"/>
              </w:rPr>
              <w:t>85.8</w:t>
            </w:r>
          </w:p>
        </w:tc>
      </w:tr>
      <w:tr w:rsidR="00FB4125" w:rsidTr="00724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FB4125" w:rsidRPr="00715C01" w:rsidRDefault="00567726" w:rsidP="00724307">
            <w:pPr>
              <w:jc w:val="center"/>
              <w:rPr>
                <w:color w:val="auto"/>
              </w:rPr>
            </w:pPr>
            <w:r w:rsidRPr="00715C01">
              <w:rPr>
                <w:color w:val="auto"/>
              </w:rPr>
              <w:t>2000</w:t>
            </w:r>
          </w:p>
        </w:tc>
        <w:tc>
          <w:tcPr>
            <w:tcW w:w="2952" w:type="dxa"/>
          </w:tcPr>
          <w:p w:rsidR="00FB4125" w:rsidRPr="00715C01" w:rsidRDefault="00567726" w:rsidP="0072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15C01">
              <w:rPr>
                <w:color w:val="auto"/>
              </w:rPr>
              <w:t>500</w:t>
            </w:r>
          </w:p>
        </w:tc>
        <w:tc>
          <w:tcPr>
            <w:tcW w:w="2952" w:type="dxa"/>
          </w:tcPr>
          <w:p w:rsidR="00FB4125" w:rsidRPr="00715C01" w:rsidRDefault="00567726" w:rsidP="0072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15C01">
              <w:rPr>
                <w:color w:val="auto"/>
              </w:rPr>
              <w:t>55.9</w:t>
            </w:r>
          </w:p>
        </w:tc>
      </w:tr>
      <w:tr w:rsidR="00FB4125" w:rsidTr="007243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FB4125" w:rsidRPr="00715C01" w:rsidRDefault="00567726" w:rsidP="00724307">
            <w:pPr>
              <w:jc w:val="center"/>
              <w:rPr>
                <w:color w:val="auto"/>
              </w:rPr>
            </w:pPr>
            <w:r w:rsidRPr="00715C01">
              <w:rPr>
                <w:color w:val="auto"/>
              </w:rPr>
              <w:t>2000</w:t>
            </w:r>
          </w:p>
        </w:tc>
        <w:tc>
          <w:tcPr>
            <w:tcW w:w="2952" w:type="dxa"/>
          </w:tcPr>
          <w:p w:rsidR="00FB4125" w:rsidRPr="00715C01" w:rsidRDefault="00567726" w:rsidP="0072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15C01">
              <w:rPr>
                <w:color w:val="auto"/>
              </w:rPr>
              <w:t>1000</w:t>
            </w:r>
          </w:p>
        </w:tc>
        <w:tc>
          <w:tcPr>
            <w:tcW w:w="2952" w:type="dxa"/>
          </w:tcPr>
          <w:p w:rsidR="00FB4125" w:rsidRPr="00715C01" w:rsidRDefault="00567726" w:rsidP="007243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15C01">
              <w:rPr>
                <w:color w:val="auto"/>
              </w:rPr>
              <w:t>94.6</w:t>
            </w:r>
          </w:p>
        </w:tc>
      </w:tr>
      <w:tr w:rsidR="00FB4125" w:rsidTr="007243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2" w:type="dxa"/>
          </w:tcPr>
          <w:p w:rsidR="00FB4125" w:rsidRPr="00715C01" w:rsidRDefault="00567726" w:rsidP="00724307">
            <w:pPr>
              <w:jc w:val="center"/>
              <w:rPr>
                <w:color w:val="auto"/>
              </w:rPr>
            </w:pPr>
            <w:r w:rsidRPr="00715C01">
              <w:rPr>
                <w:color w:val="auto"/>
              </w:rPr>
              <w:t>2000</w:t>
            </w:r>
          </w:p>
        </w:tc>
        <w:tc>
          <w:tcPr>
            <w:tcW w:w="2952" w:type="dxa"/>
          </w:tcPr>
          <w:p w:rsidR="00FB4125" w:rsidRPr="00715C01" w:rsidRDefault="00567726" w:rsidP="0072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15C01">
              <w:rPr>
                <w:color w:val="auto"/>
              </w:rPr>
              <w:t>2000</w:t>
            </w:r>
          </w:p>
        </w:tc>
        <w:tc>
          <w:tcPr>
            <w:tcW w:w="2952" w:type="dxa"/>
          </w:tcPr>
          <w:p w:rsidR="00FB4125" w:rsidRPr="00715C01" w:rsidRDefault="00567726" w:rsidP="007243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715C01">
              <w:rPr>
                <w:color w:val="auto"/>
              </w:rPr>
              <w:t>200.7</w:t>
            </w:r>
          </w:p>
        </w:tc>
      </w:tr>
    </w:tbl>
    <w:p w:rsidR="00E37BE7" w:rsidRDefault="00E37BE7" w:rsidP="00DE22F7">
      <w:pPr>
        <w:spacing w:after="0" w:line="480" w:lineRule="auto"/>
      </w:pPr>
    </w:p>
    <w:p w:rsidR="00F816D8" w:rsidRDefault="00F816D8" w:rsidP="00DE22F7">
      <w:pPr>
        <w:spacing w:after="0" w:line="480" w:lineRule="auto"/>
        <w:rPr>
          <w:szCs w:val="24"/>
        </w:rPr>
      </w:pPr>
    </w:p>
    <w:p w:rsidR="006436E6" w:rsidRDefault="006436E6" w:rsidP="00DE22F7">
      <w:pPr>
        <w:spacing w:after="0" w:line="480" w:lineRule="auto"/>
        <w:rPr>
          <w:szCs w:val="24"/>
        </w:rPr>
      </w:pPr>
    </w:p>
    <w:p w:rsidR="006436E6" w:rsidRDefault="006436E6" w:rsidP="00DE22F7">
      <w:pPr>
        <w:spacing w:after="0" w:line="480" w:lineRule="auto"/>
        <w:rPr>
          <w:szCs w:val="24"/>
        </w:rPr>
      </w:pPr>
    </w:p>
    <w:p w:rsidR="006436E6" w:rsidRPr="00DF42FF" w:rsidRDefault="006436E6" w:rsidP="00DE22F7">
      <w:pPr>
        <w:spacing w:after="0" w:line="480" w:lineRule="auto"/>
        <w:rPr>
          <w:szCs w:val="24"/>
        </w:rPr>
      </w:pPr>
    </w:p>
    <w:sectPr w:rsidR="006436E6" w:rsidRPr="00DF42FF">
      <w:footerReference w:type="default" r:id="rId2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1463" w:rsidRDefault="00B21463" w:rsidP="00100294">
      <w:pPr>
        <w:spacing w:after="0" w:line="240" w:lineRule="auto"/>
      </w:pPr>
      <w:r>
        <w:separator/>
      </w:r>
    </w:p>
  </w:endnote>
  <w:endnote w:type="continuationSeparator" w:id="0">
    <w:p w:rsidR="00B21463" w:rsidRDefault="00B21463" w:rsidP="001002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17606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0294" w:rsidRDefault="001002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0D73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100294" w:rsidRDefault="001002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1463" w:rsidRDefault="00B21463" w:rsidP="00100294">
      <w:pPr>
        <w:spacing w:after="0" w:line="240" w:lineRule="auto"/>
      </w:pPr>
      <w:r>
        <w:separator/>
      </w:r>
    </w:p>
  </w:footnote>
  <w:footnote w:type="continuationSeparator" w:id="0">
    <w:p w:rsidR="00B21463" w:rsidRDefault="00B21463" w:rsidP="001002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81536"/>
    <w:multiLevelType w:val="hybridMultilevel"/>
    <w:tmpl w:val="FEEC3C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CE7B5C"/>
    <w:multiLevelType w:val="hybridMultilevel"/>
    <w:tmpl w:val="19BC7FDE"/>
    <w:lvl w:ilvl="0" w:tplc="31C47F46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091B7803"/>
    <w:multiLevelType w:val="hybridMultilevel"/>
    <w:tmpl w:val="DF881556"/>
    <w:lvl w:ilvl="0" w:tplc="6AB2A37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9435B31"/>
    <w:multiLevelType w:val="hybridMultilevel"/>
    <w:tmpl w:val="B49C36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D10916"/>
    <w:multiLevelType w:val="hybridMultilevel"/>
    <w:tmpl w:val="76E0F02C"/>
    <w:lvl w:ilvl="0" w:tplc="5DE48A6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7367F5"/>
    <w:multiLevelType w:val="hybridMultilevel"/>
    <w:tmpl w:val="BC24429E"/>
    <w:lvl w:ilvl="0" w:tplc="3912F2B6">
      <w:start w:val="1"/>
      <w:numFmt w:val="lowerLetter"/>
      <w:lvlText w:val="%1."/>
      <w:lvlJc w:val="left"/>
      <w:pPr>
        <w:ind w:left="7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8" w:hanging="360"/>
      </w:pPr>
    </w:lvl>
    <w:lvl w:ilvl="2" w:tplc="0409001B" w:tentative="1">
      <w:start w:val="1"/>
      <w:numFmt w:val="lowerRoman"/>
      <w:lvlText w:val="%3."/>
      <w:lvlJc w:val="right"/>
      <w:pPr>
        <w:ind w:left="2148" w:hanging="180"/>
      </w:pPr>
    </w:lvl>
    <w:lvl w:ilvl="3" w:tplc="0409000F" w:tentative="1">
      <w:start w:val="1"/>
      <w:numFmt w:val="decimal"/>
      <w:lvlText w:val="%4."/>
      <w:lvlJc w:val="left"/>
      <w:pPr>
        <w:ind w:left="2868" w:hanging="360"/>
      </w:pPr>
    </w:lvl>
    <w:lvl w:ilvl="4" w:tplc="04090019" w:tentative="1">
      <w:start w:val="1"/>
      <w:numFmt w:val="lowerLetter"/>
      <w:lvlText w:val="%5."/>
      <w:lvlJc w:val="left"/>
      <w:pPr>
        <w:ind w:left="3588" w:hanging="360"/>
      </w:pPr>
    </w:lvl>
    <w:lvl w:ilvl="5" w:tplc="0409001B" w:tentative="1">
      <w:start w:val="1"/>
      <w:numFmt w:val="lowerRoman"/>
      <w:lvlText w:val="%6."/>
      <w:lvlJc w:val="right"/>
      <w:pPr>
        <w:ind w:left="4308" w:hanging="180"/>
      </w:pPr>
    </w:lvl>
    <w:lvl w:ilvl="6" w:tplc="0409000F" w:tentative="1">
      <w:start w:val="1"/>
      <w:numFmt w:val="decimal"/>
      <w:lvlText w:val="%7."/>
      <w:lvlJc w:val="left"/>
      <w:pPr>
        <w:ind w:left="5028" w:hanging="360"/>
      </w:pPr>
    </w:lvl>
    <w:lvl w:ilvl="7" w:tplc="04090019" w:tentative="1">
      <w:start w:val="1"/>
      <w:numFmt w:val="lowerLetter"/>
      <w:lvlText w:val="%8."/>
      <w:lvlJc w:val="left"/>
      <w:pPr>
        <w:ind w:left="5748" w:hanging="360"/>
      </w:pPr>
    </w:lvl>
    <w:lvl w:ilvl="8" w:tplc="0409001B" w:tentative="1">
      <w:start w:val="1"/>
      <w:numFmt w:val="lowerRoman"/>
      <w:lvlText w:val="%9."/>
      <w:lvlJc w:val="right"/>
      <w:pPr>
        <w:ind w:left="6468" w:hanging="180"/>
      </w:pPr>
    </w:lvl>
  </w:abstractNum>
  <w:abstractNum w:abstractNumId="6">
    <w:nsid w:val="45B159F3"/>
    <w:multiLevelType w:val="hybridMultilevel"/>
    <w:tmpl w:val="77CE8430"/>
    <w:lvl w:ilvl="0" w:tplc="1222E95E">
      <w:start w:val="1"/>
      <w:numFmt w:val="decimal"/>
      <w:lvlText w:val="%1."/>
      <w:lvlJc w:val="left"/>
      <w:pPr>
        <w:ind w:left="7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8" w:hanging="360"/>
      </w:pPr>
    </w:lvl>
    <w:lvl w:ilvl="2" w:tplc="0409001B" w:tentative="1">
      <w:start w:val="1"/>
      <w:numFmt w:val="lowerRoman"/>
      <w:lvlText w:val="%3."/>
      <w:lvlJc w:val="right"/>
      <w:pPr>
        <w:ind w:left="2148" w:hanging="180"/>
      </w:pPr>
    </w:lvl>
    <w:lvl w:ilvl="3" w:tplc="0409000F" w:tentative="1">
      <w:start w:val="1"/>
      <w:numFmt w:val="decimal"/>
      <w:lvlText w:val="%4."/>
      <w:lvlJc w:val="left"/>
      <w:pPr>
        <w:ind w:left="2868" w:hanging="360"/>
      </w:pPr>
    </w:lvl>
    <w:lvl w:ilvl="4" w:tplc="04090019" w:tentative="1">
      <w:start w:val="1"/>
      <w:numFmt w:val="lowerLetter"/>
      <w:lvlText w:val="%5."/>
      <w:lvlJc w:val="left"/>
      <w:pPr>
        <w:ind w:left="3588" w:hanging="360"/>
      </w:pPr>
    </w:lvl>
    <w:lvl w:ilvl="5" w:tplc="0409001B" w:tentative="1">
      <w:start w:val="1"/>
      <w:numFmt w:val="lowerRoman"/>
      <w:lvlText w:val="%6."/>
      <w:lvlJc w:val="right"/>
      <w:pPr>
        <w:ind w:left="4308" w:hanging="180"/>
      </w:pPr>
    </w:lvl>
    <w:lvl w:ilvl="6" w:tplc="0409000F" w:tentative="1">
      <w:start w:val="1"/>
      <w:numFmt w:val="decimal"/>
      <w:lvlText w:val="%7."/>
      <w:lvlJc w:val="left"/>
      <w:pPr>
        <w:ind w:left="5028" w:hanging="360"/>
      </w:pPr>
    </w:lvl>
    <w:lvl w:ilvl="7" w:tplc="04090019" w:tentative="1">
      <w:start w:val="1"/>
      <w:numFmt w:val="lowerLetter"/>
      <w:lvlText w:val="%8."/>
      <w:lvlJc w:val="left"/>
      <w:pPr>
        <w:ind w:left="5748" w:hanging="360"/>
      </w:pPr>
    </w:lvl>
    <w:lvl w:ilvl="8" w:tplc="0409001B" w:tentative="1">
      <w:start w:val="1"/>
      <w:numFmt w:val="lowerRoman"/>
      <w:lvlText w:val="%9."/>
      <w:lvlJc w:val="right"/>
      <w:pPr>
        <w:ind w:left="6468" w:hanging="180"/>
      </w:pPr>
    </w:lvl>
  </w:abstractNum>
  <w:abstractNum w:abstractNumId="7">
    <w:nsid w:val="50855677"/>
    <w:multiLevelType w:val="hybridMultilevel"/>
    <w:tmpl w:val="4552C618"/>
    <w:lvl w:ilvl="0" w:tplc="5CE4FCA8">
      <w:start w:val="1"/>
      <w:numFmt w:val="decimal"/>
      <w:lvlText w:val="%1"/>
      <w:lvlJc w:val="left"/>
      <w:pPr>
        <w:ind w:left="7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8" w:hanging="360"/>
      </w:pPr>
    </w:lvl>
    <w:lvl w:ilvl="2" w:tplc="0409001B" w:tentative="1">
      <w:start w:val="1"/>
      <w:numFmt w:val="lowerRoman"/>
      <w:lvlText w:val="%3."/>
      <w:lvlJc w:val="right"/>
      <w:pPr>
        <w:ind w:left="2148" w:hanging="180"/>
      </w:pPr>
    </w:lvl>
    <w:lvl w:ilvl="3" w:tplc="0409000F" w:tentative="1">
      <w:start w:val="1"/>
      <w:numFmt w:val="decimal"/>
      <w:lvlText w:val="%4."/>
      <w:lvlJc w:val="left"/>
      <w:pPr>
        <w:ind w:left="2868" w:hanging="360"/>
      </w:pPr>
    </w:lvl>
    <w:lvl w:ilvl="4" w:tplc="04090019" w:tentative="1">
      <w:start w:val="1"/>
      <w:numFmt w:val="lowerLetter"/>
      <w:lvlText w:val="%5."/>
      <w:lvlJc w:val="left"/>
      <w:pPr>
        <w:ind w:left="3588" w:hanging="360"/>
      </w:pPr>
    </w:lvl>
    <w:lvl w:ilvl="5" w:tplc="0409001B" w:tentative="1">
      <w:start w:val="1"/>
      <w:numFmt w:val="lowerRoman"/>
      <w:lvlText w:val="%6."/>
      <w:lvlJc w:val="right"/>
      <w:pPr>
        <w:ind w:left="4308" w:hanging="180"/>
      </w:pPr>
    </w:lvl>
    <w:lvl w:ilvl="6" w:tplc="0409000F" w:tentative="1">
      <w:start w:val="1"/>
      <w:numFmt w:val="decimal"/>
      <w:lvlText w:val="%7."/>
      <w:lvlJc w:val="left"/>
      <w:pPr>
        <w:ind w:left="5028" w:hanging="360"/>
      </w:pPr>
    </w:lvl>
    <w:lvl w:ilvl="7" w:tplc="04090019" w:tentative="1">
      <w:start w:val="1"/>
      <w:numFmt w:val="lowerLetter"/>
      <w:lvlText w:val="%8."/>
      <w:lvlJc w:val="left"/>
      <w:pPr>
        <w:ind w:left="5748" w:hanging="360"/>
      </w:pPr>
    </w:lvl>
    <w:lvl w:ilvl="8" w:tplc="0409001B" w:tentative="1">
      <w:start w:val="1"/>
      <w:numFmt w:val="lowerRoman"/>
      <w:lvlText w:val="%9."/>
      <w:lvlJc w:val="right"/>
      <w:pPr>
        <w:ind w:left="6468" w:hanging="180"/>
      </w:pPr>
    </w:lvl>
  </w:abstractNum>
  <w:abstractNum w:abstractNumId="8">
    <w:nsid w:val="595B4986"/>
    <w:multiLevelType w:val="hybridMultilevel"/>
    <w:tmpl w:val="3F2ABB14"/>
    <w:lvl w:ilvl="0" w:tplc="B1E63E3E">
      <w:start w:val="1"/>
      <w:numFmt w:val="lowerLetter"/>
      <w:lvlText w:val="%1."/>
      <w:lvlJc w:val="left"/>
      <w:pPr>
        <w:ind w:left="7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8" w:hanging="360"/>
      </w:pPr>
    </w:lvl>
    <w:lvl w:ilvl="2" w:tplc="0409001B" w:tentative="1">
      <w:start w:val="1"/>
      <w:numFmt w:val="lowerRoman"/>
      <w:lvlText w:val="%3."/>
      <w:lvlJc w:val="right"/>
      <w:pPr>
        <w:ind w:left="2148" w:hanging="180"/>
      </w:pPr>
    </w:lvl>
    <w:lvl w:ilvl="3" w:tplc="0409000F" w:tentative="1">
      <w:start w:val="1"/>
      <w:numFmt w:val="decimal"/>
      <w:lvlText w:val="%4."/>
      <w:lvlJc w:val="left"/>
      <w:pPr>
        <w:ind w:left="2868" w:hanging="360"/>
      </w:pPr>
    </w:lvl>
    <w:lvl w:ilvl="4" w:tplc="04090019" w:tentative="1">
      <w:start w:val="1"/>
      <w:numFmt w:val="lowerLetter"/>
      <w:lvlText w:val="%5."/>
      <w:lvlJc w:val="left"/>
      <w:pPr>
        <w:ind w:left="3588" w:hanging="360"/>
      </w:pPr>
    </w:lvl>
    <w:lvl w:ilvl="5" w:tplc="0409001B" w:tentative="1">
      <w:start w:val="1"/>
      <w:numFmt w:val="lowerRoman"/>
      <w:lvlText w:val="%6."/>
      <w:lvlJc w:val="right"/>
      <w:pPr>
        <w:ind w:left="4308" w:hanging="180"/>
      </w:pPr>
    </w:lvl>
    <w:lvl w:ilvl="6" w:tplc="0409000F" w:tentative="1">
      <w:start w:val="1"/>
      <w:numFmt w:val="decimal"/>
      <w:lvlText w:val="%7."/>
      <w:lvlJc w:val="left"/>
      <w:pPr>
        <w:ind w:left="5028" w:hanging="360"/>
      </w:pPr>
    </w:lvl>
    <w:lvl w:ilvl="7" w:tplc="04090019" w:tentative="1">
      <w:start w:val="1"/>
      <w:numFmt w:val="lowerLetter"/>
      <w:lvlText w:val="%8."/>
      <w:lvlJc w:val="left"/>
      <w:pPr>
        <w:ind w:left="5748" w:hanging="360"/>
      </w:pPr>
    </w:lvl>
    <w:lvl w:ilvl="8" w:tplc="0409001B" w:tentative="1">
      <w:start w:val="1"/>
      <w:numFmt w:val="lowerRoman"/>
      <w:lvlText w:val="%9."/>
      <w:lvlJc w:val="right"/>
      <w:pPr>
        <w:ind w:left="6468" w:hanging="180"/>
      </w:pPr>
    </w:lvl>
  </w:abstractNum>
  <w:abstractNum w:abstractNumId="9">
    <w:nsid w:val="74F11382"/>
    <w:multiLevelType w:val="hybridMultilevel"/>
    <w:tmpl w:val="91784F90"/>
    <w:lvl w:ilvl="0" w:tplc="6D7218D8">
      <w:start w:val="1"/>
      <w:numFmt w:val="decimal"/>
      <w:lvlText w:val="%1."/>
      <w:lvlJc w:val="left"/>
      <w:pPr>
        <w:ind w:left="7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28" w:hanging="360"/>
      </w:pPr>
    </w:lvl>
    <w:lvl w:ilvl="2" w:tplc="0409001B" w:tentative="1">
      <w:start w:val="1"/>
      <w:numFmt w:val="lowerRoman"/>
      <w:lvlText w:val="%3."/>
      <w:lvlJc w:val="right"/>
      <w:pPr>
        <w:ind w:left="2148" w:hanging="180"/>
      </w:pPr>
    </w:lvl>
    <w:lvl w:ilvl="3" w:tplc="0409000F" w:tentative="1">
      <w:start w:val="1"/>
      <w:numFmt w:val="decimal"/>
      <w:lvlText w:val="%4."/>
      <w:lvlJc w:val="left"/>
      <w:pPr>
        <w:ind w:left="2868" w:hanging="360"/>
      </w:pPr>
    </w:lvl>
    <w:lvl w:ilvl="4" w:tplc="04090019" w:tentative="1">
      <w:start w:val="1"/>
      <w:numFmt w:val="lowerLetter"/>
      <w:lvlText w:val="%5."/>
      <w:lvlJc w:val="left"/>
      <w:pPr>
        <w:ind w:left="3588" w:hanging="360"/>
      </w:pPr>
    </w:lvl>
    <w:lvl w:ilvl="5" w:tplc="0409001B" w:tentative="1">
      <w:start w:val="1"/>
      <w:numFmt w:val="lowerRoman"/>
      <w:lvlText w:val="%6."/>
      <w:lvlJc w:val="right"/>
      <w:pPr>
        <w:ind w:left="4308" w:hanging="180"/>
      </w:pPr>
    </w:lvl>
    <w:lvl w:ilvl="6" w:tplc="0409000F" w:tentative="1">
      <w:start w:val="1"/>
      <w:numFmt w:val="decimal"/>
      <w:lvlText w:val="%7."/>
      <w:lvlJc w:val="left"/>
      <w:pPr>
        <w:ind w:left="5028" w:hanging="360"/>
      </w:pPr>
    </w:lvl>
    <w:lvl w:ilvl="7" w:tplc="04090019" w:tentative="1">
      <w:start w:val="1"/>
      <w:numFmt w:val="lowerLetter"/>
      <w:lvlText w:val="%8."/>
      <w:lvlJc w:val="left"/>
      <w:pPr>
        <w:ind w:left="5748" w:hanging="360"/>
      </w:pPr>
    </w:lvl>
    <w:lvl w:ilvl="8" w:tplc="0409001B" w:tentative="1">
      <w:start w:val="1"/>
      <w:numFmt w:val="lowerRoman"/>
      <w:lvlText w:val="%9."/>
      <w:lvlJc w:val="right"/>
      <w:pPr>
        <w:ind w:left="6468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6"/>
  </w:num>
  <w:num w:numId="5">
    <w:abstractNumId w:val="9"/>
  </w:num>
  <w:num w:numId="6">
    <w:abstractNumId w:val="7"/>
  </w:num>
  <w:num w:numId="7">
    <w:abstractNumId w:val="3"/>
  </w:num>
  <w:num w:numId="8">
    <w:abstractNumId w:val="0"/>
  </w:num>
  <w:num w:numId="9">
    <w:abstractNumId w:val="8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5F0C9A08-9B10-40FE-AF8B-A286DCAF6037}"/>
    <w:docVar w:name="dgnword-eventsink" w:val="87118720"/>
  </w:docVars>
  <w:rsids>
    <w:rsidRoot w:val="00433745"/>
    <w:rsid w:val="00000B81"/>
    <w:rsid w:val="00024A8C"/>
    <w:rsid w:val="000449B5"/>
    <w:rsid w:val="0004562D"/>
    <w:rsid w:val="00052103"/>
    <w:rsid w:val="0005799D"/>
    <w:rsid w:val="00100294"/>
    <w:rsid w:val="00112187"/>
    <w:rsid w:val="00127276"/>
    <w:rsid w:val="00142AEA"/>
    <w:rsid w:val="001926EF"/>
    <w:rsid w:val="001A3C77"/>
    <w:rsid w:val="001C1B70"/>
    <w:rsid w:val="001D67E4"/>
    <w:rsid w:val="001F765C"/>
    <w:rsid w:val="00215208"/>
    <w:rsid w:val="00222DA2"/>
    <w:rsid w:val="00247295"/>
    <w:rsid w:val="00255052"/>
    <w:rsid w:val="00255D69"/>
    <w:rsid w:val="002704AB"/>
    <w:rsid w:val="002825D5"/>
    <w:rsid w:val="002971AF"/>
    <w:rsid w:val="002B4CB1"/>
    <w:rsid w:val="002C38C9"/>
    <w:rsid w:val="002D1C2F"/>
    <w:rsid w:val="002E3885"/>
    <w:rsid w:val="00342AC9"/>
    <w:rsid w:val="00354DAB"/>
    <w:rsid w:val="0036466B"/>
    <w:rsid w:val="003852E6"/>
    <w:rsid w:val="003F6721"/>
    <w:rsid w:val="00420213"/>
    <w:rsid w:val="00433745"/>
    <w:rsid w:val="004510D3"/>
    <w:rsid w:val="004569E1"/>
    <w:rsid w:val="004A5B9E"/>
    <w:rsid w:val="004C69F7"/>
    <w:rsid w:val="00507D73"/>
    <w:rsid w:val="00511149"/>
    <w:rsid w:val="00521741"/>
    <w:rsid w:val="00536893"/>
    <w:rsid w:val="0053765E"/>
    <w:rsid w:val="00567726"/>
    <w:rsid w:val="00575359"/>
    <w:rsid w:val="00583C41"/>
    <w:rsid w:val="00584535"/>
    <w:rsid w:val="00585663"/>
    <w:rsid w:val="005926D1"/>
    <w:rsid w:val="005948FC"/>
    <w:rsid w:val="005C0088"/>
    <w:rsid w:val="005C30FA"/>
    <w:rsid w:val="005D453A"/>
    <w:rsid w:val="00612234"/>
    <w:rsid w:val="006436E6"/>
    <w:rsid w:val="00656640"/>
    <w:rsid w:val="00662F24"/>
    <w:rsid w:val="006657D1"/>
    <w:rsid w:val="006914DD"/>
    <w:rsid w:val="006A3FB1"/>
    <w:rsid w:val="006A408B"/>
    <w:rsid w:val="006A7715"/>
    <w:rsid w:val="006B7D5F"/>
    <w:rsid w:val="006C5DD2"/>
    <w:rsid w:val="006F5F11"/>
    <w:rsid w:val="006F77EF"/>
    <w:rsid w:val="00701523"/>
    <w:rsid w:val="00711A8D"/>
    <w:rsid w:val="00715C01"/>
    <w:rsid w:val="0072086F"/>
    <w:rsid w:val="00724307"/>
    <w:rsid w:val="00724F71"/>
    <w:rsid w:val="00733BAA"/>
    <w:rsid w:val="00745D79"/>
    <w:rsid w:val="0074698A"/>
    <w:rsid w:val="00757F27"/>
    <w:rsid w:val="00783EFC"/>
    <w:rsid w:val="00795F29"/>
    <w:rsid w:val="008011D8"/>
    <w:rsid w:val="00857819"/>
    <w:rsid w:val="00890259"/>
    <w:rsid w:val="0089059A"/>
    <w:rsid w:val="0089705B"/>
    <w:rsid w:val="008B231E"/>
    <w:rsid w:val="008D1AF6"/>
    <w:rsid w:val="008F5BE3"/>
    <w:rsid w:val="00940CAB"/>
    <w:rsid w:val="009439B9"/>
    <w:rsid w:val="00944DEF"/>
    <w:rsid w:val="00954E87"/>
    <w:rsid w:val="0097015B"/>
    <w:rsid w:val="009A07B2"/>
    <w:rsid w:val="00A112B3"/>
    <w:rsid w:val="00A11DCC"/>
    <w:rsid w:val="00A54F77"/>
    <w:rsid w:val="00A60805"/>
    <w:rsid w:val="00A65133"/>
    <w:rsid w:val="00A85275"/>
    <w:rsid w:val="00AC09F8"/>
    <w:rsid w:val="00AF55FF"/>
    <w:rsid w:val="00AF6E76"/>
    <w:rsid w:val="00B15DEE"/>
    <w:rsid w:val="00B21463"/>
    <w:rsid w:val="00B663DA"/>
    <w:rsid w:val="00B71E13"/>
    <w:rsid w:val="00B8621D"/>
    <w:rsid w:val="00B90E9A"/>
    <w:rsid w:val="00BE1FEE"/>
    <w:rsid w:val="00BE64D3"/>
    <w:rsid w:val="00BF0773"/>
    <w:rsid w:val="00BF2348"/>
    <w:rsid w:val="00C01812"/>
    <w:rsid w:val="00C146B2"/>
    <w:rsid w:val="00C20D73"/>
    <w:rsid w:val="00C42448"/>
    <w:rsid w:val="00C95B85"/>
    <w:rsid w:val="00C971D5"/>
    <w:rsid w:val="00CC52D7"/>
    <w:rsid w:val="00CE4F4A"/>
    <w:rsid w:val="00D41BB1"/>
    <w:rsid w:val="00D5765F"/>
    <w:rsid w:val="00D717B2"/>
    <w:rsid w:val="00DA3335"/>
    <w:rsid w:val="00DC57C1"/>
    <w:rsid w:val="00DE22F7"/>
    <w:rsid w:val="00DE6D61"/>
    <w:rsid w:val="00DF0977"/>
    <w:rsid w:val="00DF42FF"/>
    <w:rsid w:val="00E07235"/>
    <w:rsid w:val="00E15FA9"/>
    <w:rsid w:val="00E179AC"/>
    <w:rsid w:val="00E37BE7"/>
    <w:rsid w:val="00E45CCB"/>
    <w:rsid w:val="00E93E48"/>
    <w:rsid w:val="00EA2F06"/>
    <w:rsid w:val="00EA6149"/>
    <w:rsid w:val="00ED5932"/>
    <w:rsid w:val="00EE1EEB"/>
    <w:rsid w:val="00EF60BA"/>
    <w:rsid w:val="00F2103B"/>
    <w:rsid w:val="00F23C48"/>
    <w:rsid w:val="00F45447"/>
    <w:rsid w:val="00F4759E"/>
    <w:rsid w:val="00F816D8"/>
    <w:rsid w:val="00F82EC2"/>
    <w:rsid w:val="00F87ACE"/>
    <w:rsid w:val="00F94B4B"/>
    <w:rsid w:val="00FB4125"/>
    <w:rsid w:val="00FB41D0"/>
    <w:rsid w:val="00FB74B7"/>
    <w:rsid w:val="00FC4652"/>
    <w:rsid w:val="00FE1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52103"/>
    <w:pPr>
      <w:keepNext/>
      <w:spacing w:before="240" w:after="0" w:line="480" w:lineRule="auto"/>
      <w:jc w:val="center"/>
      <w:outlineLvl w:val="0"/>
    </w:pPr>
    <w:rPr>
      <w:rFonts w:eastAsia="宋体" w:cstheme="minorHAnsi"/>
      <w:b/>
      <w:bCs/>
      <w:kern w:val="3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52103"/>
    <w:rPr>
      <w:rFonts w:eastAsia="宋体" w:cstheme="minorHAnsi"/>
      <w:b/>
      <w:bCs/>
      <w:kern w:val="32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9439B9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002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0294"/>
  </w:style>
  <w:style w:type="paragraph" w:styleId="Footer">
    <w:name w:val="footer"/>
    <w:basedOn w:val="Normal"/>
    <w:link w:val="FooterChar"/>
    <w:uiPriority w:val="99"/>
    <w:unhideWhenUsed/>
    <w:rsid w:val="001002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294"/>
  </w:style>
  <w:style w:type="paragraph" w:styleId="ListParagraph">
    <w:name w:val="List Paragraph"/>
    <w:basedOn w:val="Normal"/>
    <w:uiPriority w:val="34"/>
    <w:qFormat/>
    <w:rsid w:val="00354DAB"/>
    <w:pPr>
      <w:ind w:left="720"/>
      <w:contextualSpacing/>
    </w:pPr>
  </w:style>
  <w:style w:type="table" w:styleId="TableGrid">
    <w:name w:val="Table Grid"/>
    <w:basedOn w:val="TableNormal"/>
    <w:uiPriority w:val="59"/>
    <w:rsid w:val="008B23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8B231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A6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61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61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1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1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1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1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52103"/>
    <w:pPr>
      <w:keepNext/>
      <w:spacing w:before="240" w:after="0" w:line="480" w:lineRule="auto"/>
      <w:jc w:val="center"/>
      <w:outlineLvl w:val="0"/>
    </w:pPr>
    <w:rPr>
      <w:rFonts w:eastAsia="宋体" w:cstheme="minorHAnsi"/>
      <w:b/>
      <w:bCs/>
      <w:kern w:val="3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52103"/>
    <w:rPr>
      <w:rFonts w:eastAsia="宋体" w:cstheme="minorHAnsi"/>
      <w:b/>
      <w:bCs/>
      <w:kern w:val="32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9439B9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002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0294"/>
  </w:style>
  <w:style w:type="paragraph" w:styleId="Footer">
    <w:name w:val="footer"/>
    <w:basedOn w:val="Normal"/>
    <w:link w:val="FooterChar"/>
    <w:uiPriority w:val="99"/>
    <w:unhideWhenUsed/>
    <w:rsid w:val="001002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294"/>
  </w:style>
  <w:style w:type="paragraph" w:styleId="ListParagraph">
    <w:name w:val="List Paragraph"/>
    <w:basedOn w:val="Normal"/>
    <w:uiPriority w:val="34"/>
    <w:qFormat/>
    <w:rsid w:val="00354DAB"/>
    <w:pPr>
      <w:ind w:left="720"/>
      <w:contextualSpacing/>
    </w:pPr>
  </w:style>
  <w:style w:type="table" w:styleId="TableGrid">
    <w:name w:val="Table Grid"/>
    <w:basedOn w:val="TableNormal"/>
    <w:uiPriority w:val="59"/>
    <w:rsid w:val="008B23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8B231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A6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61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61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1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1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1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1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94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-forge.r-project.org/R/?group_id=1379" TargetMode="Externa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2.wmf"/><Relationship Id="rId5" Type="http://schemas.openxmlformats.org/officeDocument/2006/relationships/webSettings" Target="webSettings.xml"/><Relationship Id="rId15" Type="http://schemas.openxmlformats.org/officeDocument/2006/relationships/image" Target="media/image4.wmf"/><Relationship Id="rId10" Type="http://schemas.openxmlformats.org/officeDocument/2006/relationships/oleObject" Target="embeddings/oleObject1.bin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6</Pages>
  <Words>822</Words>
  <Characters>4687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Peter</cp:lastModifiedBy>
  <cp:revision>43</cp:revision>
  <dcterms:created xsi:type="dcterms:W3CDTF">2012-10-25T01:10:00Z</dcterms:created>
  <dcterms:modified xsi:type="dcterms:W3CDTF">2012-12-28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